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DD1" w:rsidRDefault="00BC303A">
      <w:r>
        <w:rPr>
          <w:noProof/>
          <w:lang w:eastAsia="en-GB"/>
        </w:rPr>
        <w:pict>
          <v:group id="_x0000_s1080" style="position:absolute;margin-left:24.3pt;margin-top:8.6pt;width:647.1pt;height:420.8pt;z-index:251705344" coordorigin="1926,1612" coordsize="12942,8416">
            <v:rect id="_x0000_s1027" style="position:absolute;left:1926;top:1612;width:12942;height:8416" o:regroupid="1" strokeweight="2.25pt"/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49" o:spid="_x0000_s1028" type="#_x0000_t32" style="position:absolute;left:7535;top:8052;width:526;height:1;visibility:visible" o:connectortype="straight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J24PQIAAGQEAAAOAAAAZHJzL2Uyb0RvYy54bWysVE2P2yAQvVfqf0DcE8dZe+NYcVYrO+ll&#10;20ba7Q8ggGNUDAhInKjqf+9APtq0l6rqBQ8w8+bNzMOLp2Mv0YFbJ7SqcDqeYMQV1UyoXYW/vK1H&#10;BUbOE8WI1IpX+MQdflq+f7cYTMmnutOScYsARLlyMBXuvDdlkjja8Z64sTZcwWWrbU88bO0uYZYM&#10;gN7LZDqZPCaDtsxYTblzcNqcL/Ey4rctp/5z2zrukawwcPNxtXHdhjVZLki5s8R0gl5okH9g0ROh&#10;IOkNqiGeoL0Vf0D1glrtdOvHVPeJbltBeawBqkknv1Xz2hHDYy3QHGdubXL/D5Z+OmwsEgxmB5NS&#10;pIcZPe+9jqlRms1DhwbjSnCs1caGGulRvZoXTb86pHTdEbXj0f3tZCA6DRHJXUjYOAN5tsNHzcCH&#10;QIbYrmNr+wAJjUDHOJXTbSr86BGFw3z6UMxyjChcFfmsKPKYgZTXYGOd/8B1j4JRYectEbvO11op&#10;mL+2aUxFDi/OB2qkvAaEzEqvhZRRBlKhocLzfJrHAKelYOEyuDm729bSogMBIaXrbD5rLizu3Kze&#10;KxbBOk7Y6mJ7IiTYyMcGeSugZZLjkK3nDCPJ4e0E60xPqpARygfCF+uspW/zyXxVrIpslE0fV6Ns&#10;0jSj53WdjR7X6SxvHpq6btLvgXyalZ1gjKvA/6rrNPs73Vxe2FmRN2XfGpXco8eOAtnrN5KO8w8j&#10;P4tnq9lpY0N1QQog5eh8eXbhrfy6j14/fw7LHwAAAP//AwBQSwMEFAAGAAgAAAAhAOawbIXhAAAA&#10;CwEAAA8AAABkcnMvZG93bnJldi54bWxMj8FKw0AQhu+C77CM4M1uamJoYjZFJAWRXlpF8bbNjklw&#10;dzZkt218e8eT3v5hPv75plrPzooTTmHwpGC5SEAgtd4M1Cl4fdncrECEqMlo6wkVfGOAdX15UenS&#10;+DPt8LSPneASCqVW0Mc4llKGtkenw8KPSLz79JPTkcepk2bSZy53Vt4mSS6dHogv9HrExx7br/3R&#10;KUh3+aqJ74N83jTuo7FvGW63T0pdX80P9yAizvEPhl99VoeanQ7+SCYIq+AuTQpGOeRZCoKJfJlm&#10;IA4ciiIDWVfy/w/1DwAAAP//AwBQSwECLQAUAAYACAAAACEAtoM4kv4AAADhAQAAEwAAAAAAAAAA&#10;AAAAAAAAAAAAW0NvbnRlbnRfVHlwZXNdLnhtbFBLAQItABQABgAIAAAAIQA4/SH/1gAAAJQBAAAL&#10;AAAAAAAAAAAAAAAAAC8BAABfcmVscy8ucmVsc1BLAQItABQABgAIAAAAIQCOpJ24PQIAAGQEAAAO&#10;AAAAAAAAAAAAAAAAAC4CAABkcnMvZTJvRG9jLnhtbFBLAQItABQABgAIAAAAIQDmsGyF4QAAAAsB&#10;AAAPAAAAAAAAAAAAAAAAAJcEAABkcnMvZG93bnJldi54bWxQSwUGAAAAAAQABADzAAAApQUAAAAA&#10;" adj="10790,-328432,-145970" strokecolor="#1f497d">
              <v:stroke endarrow="block"/>
            </v:shape>
            <v:shape id="AutoShape 150" o:spid="_x0000_s1029" type="#_x0000_t32" style="position:absolute;left:7110;top:3492;width:1;height:4300;flip:y;visibility:visible" o:connectortype="straight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6EfRAIAAG8EAAAOAAAAZHJzL2Uyb0RvYy54bWysVE2P2yAQvVfqf0Dcs7azdj6sdVYrO+ll&#10;20babe8EcIyKAQEbJ6r63zsQb7ZpL1XVCwEz8+bN403u7o+9RAdundCqwtlNihFXVDOh9hX+8ryZ&#10;LDBynihGpFa8wifu8P3q/bu7wZR8qjstGbcIQJQrB1PhzntTJomjHe+Ju9GGK7hste2Jh6PdJ8yS&#10;AdB7mUzTdJYM2jJjNeXOwdfmfIlXEb9tOfWf29Zxj2SFgZuPq43rLqzJ6o6Ue0tMJ+hIg/wDi54I&#10;BUUvUA3xBL1Y8QdUL6jVTrf+huo+0W0rKI89QDdZ+ls3Tx0xPPYC4jhzkcn9P1j66bC1SLAK384x&#10;UqSHN3p48TqWRlkRFRqMKyGwVlsbeqRH9WQeNf3mkNJ1R9Sex/Dnk4HsLGiaXKWEgzNQZzd81Axi&#10;CFSIch1b26NWCvM1JAZwkAQd4/ucLu/Djx5R+LhIF7dFgRGFq6yYFdN5EYuRMuCEbGOd/8B1j8Km&#10;ws5bIvadr7VSYAVtzzXI4dH5wPItISQrvRFSRkdIhYYKL4tpEUk5LQULlyHM2f2ulhYdCHgq2+TL&#10;eTOyuAqz+kWxCNZxwtbj3hMhYY981MpbAepJjkO1njOMJIcxCrszPalCRegfCI+7s62+L9PlerFe&#10;5JN8OltP8rRpJg+bOp/MNtm8aG6bum6yH4F8lpedYIyrwP/V4ln+dxYah+1szovJL0Il1+hRUSD7&#10;+htJRyuE1w8z6cqdZqetDd2FE7g6Bo8TGMbm13OMevufWP0EAAD//wMAUEsDBBQABgAIAAAAIQBA&#10;tmSc4AAAAAsBAAAPAAAAZHJzL2Rvd25yZXYueG1sTI/BTsMwEETvSPyDtUjc6CYpCTTEqVAFEgd6&#10;aIG7G5skYK9D7Dbh71lOcBzNaOZNtZ6dFSczht6ThHSRgDDUeN1TK+H15fHqFkSIirSynoyEbxNg&#10;XZ+fVarUfqKdOe1jK7iEQqkkdDEOJWJoOuNUWPjBEHvvfnQqshxb1KOauNxZzJKkQKd64oVODWbT&#10;meZzf3QSMnxCXO3Saco+bL55G7YPz19aysuL+f4ORDRz/AvDLz6jQ81MB38kHYSVkF+njB4lLJPi&#10;BgQnimKVgjiwlS8zwLrC/x/qHwAAAP//AwBQSwECLQAUAAYACAAAACEAtoM4kv4AAADhAQAAEwAA&#10;AAAAAAAAAAAAAAAAAAAAW0NvbnRlbnRfVHlwZXNdLnhtbFBLAQItABQABgAIAAAAIQA4/SH/1gAA&#10;AJQBAAALAAAAAAAAAAAAAAAAAC8BAABfcmVscy8ucmVsc1BLAQItABQABgAIAAAAIQCq46EfRAIA&#10;AG8EAAAOAAAAAAAAAAAAAAAAAC4CAABkcnMvZTJvRG9jLnhtbFBLAQItABQABgAIAAAAIQBAtmSc&#10;4AAAAAsBAAAPAAAAAAAAAAAAAAAAAJ4EAABkcnMvZG93bnJldi54bWxQSwUGAAAAAAQABADzAAAA&#10;qwUAAAAA&#10;" adj="10798,-276273,-35613" strokecolor="#365f91">
              <v:stroke endarrow="block"/>
            </v:shape>
            <v:shape id="AutoShape 151" o:spid="_x0000_s1030" type="#_x0000_t32" style="position:absolute;left:8612;top:4765;width:1;height:1254;flip:x;visibility:visible" o:connectortype="straight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ey8OgIAAGIEAAAOAAAAZHJzL2Uyb0RvYy54bWysVMGO2jAQvVfqP1i+s0kgsBARVqsEetm2&#10;SLv9AGM7xKpjW7YhoKr/3rEJtLSXqurFGdszb97MPGf5dOokOnLrhFYlzh5SjLiimgm1L/GXt81o&#10;jpHzRDEiteIlPnOHn1bv3y17U/CxbrVk3CIAUa7oTYlb702RJI62vCPuQRuu4LLRtiMetnafMEt6&#10;QO9kMk7TWdJry4zVlDsHp/XlEq8iftNw6j83jeMeyRIDNx9XG9ddWJPVkhR7S0wr6ECD/AOLjggF&#10;SW9QNfEEHaz4A6oT1GqnG/9AdZfophGUxxqgmiz9rZrXlhgea4HmOHNrk/t/sPTTcWuRYCWeQHsU&#10;6WBGzwevY2qUTbPQod64AhwrtbWhRnpSr+ZF068OKV21RO15dH87G4iOEcldSNg4A3l2/UfNwIdA&#10;htiuU2O7AAmNQKc4lfNtKvzkEYXD2WSKEYXzbDJL5+k0MEpIcQ011vkPXHcoGCV23hKxb32llYLp&#10;a5vFROT44vwl8BoQ8iq9EVJGEUiF+hIvpuNpDHBaChYug5uz+10lLToSkFG2yReP9cDizs3qg2IR&#10;rOWErQfbEyHBRj62x1sBDZMch2wdZxhJDi8nWBd6UoWMUDwQHqyLkr4t0sV6vp7no3w8W4/ytK5H&#10;z5sqH8022eO0ntRVVWffA/ksL1rBGFeB/1XVWf53qhne10WPN13fGpXco8dRANnrN5KO0w8Dv0hn&#10;p9l5a0N1QQgg5Og8PLrwUn7dR6+fv4bVDwAAAP//AwBQSwMEFAAGAAgAAAAhAENKFhHiAAAACwEA&#10;AA8AAABkcnMvZG93bnJldi54bWxMj8FOwzAMhu9IvENkJG4sXSmlK00nhDoJoV02piFuWWvaisSp&#10;mmwrb493gqPtT7+/v1hO1ogTjr53pGA+i0Ag1a7pqVWwe1/dZSB80NRo4wgV/KCHZXl9Vei8cWfa&#10;4GkbWsEh5HOtoAthyKX0dYdW+5kbkPj25UarA49jK5tRnzncGhlHUSqt7ok/dHrAlw7r7+3RKrjf&#10;pFkVPnr5tqrsZ2X2Ca7Xr0rd3kzPTyACTuEPhos+q0PJTgd3pMYLoyCL45RRBUn2MAfBBG8eQRwU&#10;pItFArIs5P8O5S8AAAD//wMAUEsBAi0AFAAGAAgAAAAhALaDOJL+AAAA4QEAABMAAAAAAAAAAAAA&#10;AAAAAAAAAFtDb250ZW50X1R5cGVzXS54bWxQSwECLQAUAAYACAAAACEAOP0h/9YAAACUAQAACwAA&#10;AAAAAAAAAAAAAAAvAQAAX3JlbHMvLnJlbHNQSwECLQAUAAYACAAAACEAhiHsvDoCAABiBAAADgAA&#10;AAAAAAAAAAAAAAAuAgAAZHJzL2Uyb0RvYy54bWxQSwECLQAUAAYACAAAACEAQ0oWEeIAAAALAQAA&#10;DwAAAAAAAAAAAAAAAACUBAAAZHJzL2Rvd25yZXYueG1sUEsFBgAAAAAEAAQA8wAAAKMFAAAAAA==&#10;" adj="10800,-115840800,-125866" strokecolor="red">
              <v:stroke endarrow="block"/>
            </v:shape>
            <v:rect id="Rectangle 155" o:spid="_x0000_s1031" style="position:absolute;left:12626;top:6425;width:1932;height:810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Yl0LgIAAFMEAAAOAAAAZHJzL2Uyb0RvYy54bWysVNuO0zAQfUfiHyy/01yWVt2o6WppKUJa&#10;YMXCBziOk1g4thm7TZev37HTlhTeEHmwPPb4+Mw546zujr0iBwFOGl3SbJZSIjQ3tdRtSb9/271Z&#10;UuI80zVTRouSPgtH79avX60GW4jcdEbVAgiCaFcMtqSd97ZIEsc70TM3M1Zo3GwM9MxjCG1SAxsQ&#10;vVdJnqaLZDBQWzBcOIer23GTriN+0wjuvzSNE56okiI3H0eIYxXGZL1iRQvMdpKfaLB/YNEzqfHS&#10;C9SWeUb2IP+C6iUH40zjZ9z0iWkayUWsAavJ0j+qeeqYFbEWFMfZi0zu/8Hyz4dHILIu6S0lmvVo&#10;0VcUjelWCZLN50GgwboC857sI4QSnX0w/Icj2mw6zBP3AGboBKuRVhbyk6sDIXB4lFTDJ1MjPtt7&#10;E7U6NtAHQFSBHKMlzxdLxNETjotZni+WOTrHcW+evb2ZR88SVpxPW3D+gzA9CZOSArKP6Ozw4Hxg&#10;w4pzSmRvlKx3UqkYQFttFJADw/bYLLa3u7EALHKapjQZUKB5Po/IV3tuCpGm79ILwau0XnrscyX7&#10;ki7T8I2dF2R7r+vYhZ5JNc6RstInHYN0owX+WB2jU/ny7Epl6mdUFszY1/gOcdIZ+EXJgD1dUvdz&#10;z0BQoj5qdOdmES4mfhrANKimAdMcoUrKPVAyBhs/Pp29Bdl2eFcWBdHmHj1tZJQ7+D3yOlWAnRtd&#10;OL2y8DSmccz6/S9YvwAAAP//AwBQSwMEFAAGAAgAAAAhAEnl3NLjAAAADgEAAA8AAABkcnMvZG93&#10;bnJldi54bWxMj0FLw0AUhO+C/2F5ghexuw00TWM2pQhC68VaC1432WcSzL5Nsps2/ns3Jz0OM8x8&#10;k20n07ILDq6xJGG5EMCQSqsbqiScP14eE2DOK9KqtYQSftDBNr+9yVSq7ZXe8XLyFQsl5FIlofa+&#10;Szl3ZY1GuYXtkIL3ZQejfJBDxfWgrqHctDwSIuZGNRQWatXhc43l92k0Eo6Hz6Tvd/vDfjW9Jufy&#10;beyL4UHK+7tp9wTM4+T/wjDjB3TIA1NhR9KOtUGLZRyHrITNOo6AzZFIbMKdYjZX6wh4nvH/N/Jf&#10;AAAA//8DAFBLAQItABQABgAIAAAAIQC2gziS/gAAAOEBAAATAAAAAAAAAAAAAAAAAAAAAABbQ29u&#10;dGVudF9UeXBlc10ueG1sUEsBAi0AFAAGAAgAAAAhADj9If/WAAAAlAEAAAsAAAAAAAAAAAAAAAAA&#10;LwEAAF9yZWxzLy5yZWxzUEsBAi0AFAAGAAgAAAAhAE7ZiXQuAgAAUwQAAA4AAAAAAAAAAAAAAAAA&#10;LgIAAGRycy9lMm9Eb2MueG1sUEsBAi0AFAAGAAgAAAAhAEnl3NLjAAAADgEAAA8AAAAAAAAAAAAA&#10;AAAAiAQAAGRycy9kb3ducmV2LnhtbFBLBQYAAAAABAAEAPMAAACYBQAAAAA=&#10;" fillcolor="#e5dfec" strokecolor="#b2a1c7">
              <v:textbox style="mso-next-textbox:#Rectangle 155" inset="1mm,.5mm,1mm,.5mm">
                <w:txbxContent>
                  <w:p w:rsidR="00BC303A" w:rsidRPr="00954D8D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color w:val="5F497A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b/>
                        <w:color w:val="5F497A"/>
                        <w:sz w:val="16"/>
                        <w:szCs w:val="16"/>
                      </w:rPr>
                      <w:t>Reduced workload</w:t>
                    </w:r>
                    <w:r>
                      <w:rPr>
                        <w:rFonts w:ascii="Arial" w:hAnsi="Arial" w:cs="Arial"/>
                        <w:b/>
                        <w:color w:val="5F497A"/>
                        <w:sz w:val="16"/>
                        <w:szCs w:val="16"/>
                      </w:rPr>
                      <w:t xml:space="preserve"> </w:t>
                    </w:r>
                    <w:r w:rsidRPr="00954D8D">
                      <w:rPr>
                        <w:rFonts w:ascii="Arial" w:hAnsi="Arial" w:cs="Arial"/>
                        <w:b/>
                        <w:color w:val="5F497A"/>
                        <w:sz w:val="16"/>
                        <w:szCs w:val="16"/>
                      </w:rPr>
                      <w:t>Increased efficiency</w:t>
                    </w:r>
                  </w:p>
                </w:txbxContent>
              </v:textbox>
            </v:rect>
            <v:rect id="Rectangle 156" o:spid="_x0000_s1032" style="position:absolute;left:7399;top:4399;width:1932;height:364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YAyMAIAAFQEAAAOAAAAZHJzL2Uyb0RvYy54bWysVNuO0zAQfUfiHyy/01yWRrtR09XSUoS0&#10;wIqFD3AdJ7FwbDN2m5Sv37HTlhbeEHmwPPb4+Mw54yzux16RvQAnja5oNkspEZqbWuq2ot+/bd7c&#10;UuI80zVTRouKHoSj98vXrxaDLUVuOqNqAQRBtCsHW9HOe1smieOd6JmbGSs0bjYGeuYxhDapgQ2I&#10;3qskT9MiGQzUFgwXzuHqetqky4jfNIL7L03jhCeqosjNxxHiuA1jslywsgVmO8mPNNg/sOiZ1Hjp&#10;GWrNPCM7kH9B9ZKDcabxM276xDSN5CLWgNVk6R/VPHfMilgLiuPsWSb3/2D55/0TEFlX9GZOiWY9&#10;evQVVWO6VYJk8yIoNFhXYuKzfYJQo7OPhv9wRJtVh3niAcAMnWA18spCfnJ1IAQOj5Lt8MnUiM92&#10;3kSxxgb6AIgykDF6cjh7IkZPOC5meV7c5mgdx728eJsV0bSElafTFpz/IExPwqSigOwjOts/Oh/Y&#10;sPKUEtkbJeuNVCoG0G5XCsieYX+sivXdZioAi7xMU5oMFb2b5/OIfLXnLiHS9F06PxG8Suulx0ZX&#10;sq/obRq+qfWCbO91HdvQM6mmOVJW+qhjkG6ywI/bMVqFchxd2Zr6gMqCmRobHyJOOgO/KBmwqSvq&#10;fu4YCErUR43u3BThYuIvA7gMtpcB0xyhKso9UDIFKz+9nZ0F2XZ4VxYF0eYBPW1klDv4PfE6VoCt&#10;G104PrPwNi7jmPX7Z7B8AQAA//8DAFBLAwQUAAYACAAAACEAJF1KPeEAAAALAQAADwAAAGRycy9k&#10;b3ducmV2LnhtbEyPwU7DMAyG70i8Q2QkLogloLUrpek0ISFtXAZjEte0MW1Fk7RJupW3x5zAN9uf&#10;fn8u1rPp2Ql96JyVcLcQwNDWTne2kXB8f77NgIWorFa9syjhGwOsy8uLQuXane0bng6xYRRiQ64k&#10;tDEOOeehbtGosHADWtp9Om9UpNY3XHt1pnDT83shUm5UZ+lCqwZ8arH+OkxGwuvuIxvHzXa3TeaX&#10;7Fjvp7HyN1JeX82bR2AR5/gHw68+qUNJTpWbrA6sl7BKVktCJSypgBHxkIgUWEWTLBXAy4L//6H8&#10;AQAA//8DAFBLAQItABQABgAIAAAAIQC2gziS/gAAAOEBAAATAAAAAAAAAAAAAAAAAAAAAABbQ29u&#10;dGVudF9UeXBlc10ueG1sUEsBAi0AFAAGAAgAAAAhADj9If/WAAAAlAEAAAsAAAAAAAAAAAAAAAAA&#10;LwEAAF9yZWxzLy5yZWxzUEsBAi0AFAAGAAgAAAAhAKGNgDIwAgAAVAQAAA4AAAAAAAAAAAAAAAAA&#10;LgIAAGRycy9lMm9Eb2MueG1sUEsBAi0AFAAGAAgAAAAhACRdSj3hAAAACwEAAA8AAAAAAAAAAAAA&#10;AAAAigQAAGRycy9kb3ducmV2LnhtbFBLBQYAAAAABAAEAPMAAACYBQAAAAA=&#10;" fillcolor="#f2dbdb" strokecolor="red">
              <v:textbox style="mso-next-textbox:#Rectangle 156" inset="1mm,0,1mm,.5mm">
                <w:txbxContent>
                  <w:p w:rsidR="00BC303A" w:rsidRPr="001863D2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color w:val="FF0000"/>
                        <w:sz w:val="16"/>
                        <w:szCs w:val="16"/>
                      </w:rPr>
                    </w:pPr>
                    <w:r w:rsidRPr="001863D2">
                      <w:rPr>
                        <w:rFonts w:ascii="Arial" w:hAnsi="Arial" w:cs="Arial"/>
                        <w:b/>
                        <w:color w:val="FF0000"/>
                        <w:sz w:val="16"/>
                        <w:szCs w:val="16"/>
                      </w:rPr>
                      <w:t>Meaningful work</w:t>
                    </w:r>
                  </w:p>
                </w:txbxContent>
              </v:textbox>
            </v:rect>
            <v:shape id="AutoShape 167" o:spid="_x0000_s1033" type="#_x0000_t32" style="position:absolute;left:8723;top:4265;width:268;height:0;rotation:9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ru7OAIAAF8EAAAOAAAAZHJzL2Uyb0RvYy54bWysVE2P2jAQvVfqf7B8h3wssBARVtsEetlu&#10;kXb7A4ztEKuObdleAqr63zt2gJb2UlW9OGN75s2bmecsH46dRAdundCqxNk4xYgrqplQ+xJ/ed2M&#10;5hg5TxQjUite4hN3+GH1/t2yNwXPdasl4xYBiHJFb0rcem+KJHG05R1xY224gstG24542Np9wizp&#10;Ab2TSZ6ms6TXlhmrKXcOTuvhEq8iftNw6j83jeMeyRIDNx9XG9ddWJPVkhR7S0wr6JkG+QcWHREK&#10;kl6hauIJerPiD6hOUKudbvyY6i7RTSMojzVANVn6WzUvLTE81gLNcebaJvf/YOnzYWuRYCXO7zBS&#10;pIMZPb55HVOjbHYfOtQbV4BjpbY21EiP6sU8afrVIaWrlqg9j+6vJwPRWYhIbkLCxhnIs+s/aQY+&#10;BDLEdh0b2wVIaAQ6xqmcrlPhR4/ocEjhNE/z6WwawUlxiTPW+Y9cdygYJXbeErFvfaWVgtFrm8Us&#10;5PDkfGBFiktASKr0RkgZFSAV6ku8mObTGOC0FCxcBjdn97tKWnQgQUPph3QaZQNgN25WvykWwVpO&#10;2PpseyIk2MjH3ngroFuS45Ct4wwjyeHZBGugJ1XICJUD4bM1yOjbIl2s5+v5ZDTJZ+vRJK3r0eOm&#10;moxmm+x+Wt/VVVVn3wP5bFK0gjGuAv+LpLPJ30nm/LgGMV5FfW1UcoseOwpkL99IOo4+THvQzU6z&#10;09aG6oIKQMXR+fziwjP5dR+9fv4XVj8AAAD//wMAUEsDBBQABgAIAAAAIQCd4agd3QAAAAsBAAAP&#10;AAAAZHJzL2Rvd25yZXYueG1sTI9PT8MwDMXvSHyHyEjcWNqKwShNJ/6IE0IThQs3r/HaisYpTbqV&#10;b4/RDuCT/fz0/HOxnl2v9jSGzrOBdJGAIq697bgx8P72dLECFSKyxd4zGfimAOvy9KTA3PoDv9K+&#10;io2SEA45GmhjHHKtQ92Sw7DwA7Hsdn50GGUcG21HPEi463WWJFfaYcdyocWBHlqqP6vJGbh/4eTr&#10;eal3E7u0Sj/8JnvsNsacn813t6AizfHPDL/4gg6lMG39xDao3sDq5nopVgOXaSaNOI7KVhQp0GWh&#10;//9Q/gAAAP//AwBQSwECLQAUAAYACAAAACEAtoM4kv4AAADhAQAAEwAAAAAAAAAAAAAAAAAAAAAA&#10;W0NvbnRlbnRfVHlwZXNdLnhtbFBLAQItABQABgAIAAAAIQA4/SH/1gAAAJQBAAALAAAAAAAAAAAA&#10;AAAAAC8BAABfcmVscy8ucmVsc1BLAQItABQABgAIAAAAIQDoAru7OAIAAF8EAAAOAAAAAAAAAAAA&#10;AAAAAC4CAABkcnMvZTJvRG9jLnhtbFBLAQItABQABgAIAAAAIQCd4agd3QAAAAsBAAAPAAAAAAAA&#10;AAAAAAAAAJIEAABkcnMvZG93bnJldi54bWxQSwUGAAAAAAQABADzAAAAnAUAAAAA&#10;" adj="-713848,-1,-713848">
              <v:stroke endarrow="block"/>
            </v:shape>
            <v:shape id="AutoShape 171" o:spid="_x0000_s1034" type="#_x0000_t32" style="position:absolute;left:11547;top:6836;width:1076;height:0;rotation:18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d02RwIAAHkEAAAOAAAAZHJzL2Uyb0RvYy54bWysVE2P2yAQvVfqf0DcE8dZ58uKs1rZSXvY&#10;tpF22zsBHKNiQEDiRFX/ewecpE17qape8AAzb97MPLx8PLUSHbl1QqsCp8MRRlxRzYTaF/jz62Yw&#10;x8h5ohiRWvECn7nDj6u3b5adyflYN1oybhGAKJd3psCN9yZPEkcb3hI31IYruKy1bYmHrd0nzJIO&#10;0FuZjEejadJpy4zVlDsHp1V/iVcRv6459Z/q2nGPZIGBm4+rjesurMlqSfK9JaYR9EKD/AOLlggF&#10;SW9QFfEEHaz4A6oV1Gqnaz+kuk10XQvKYw1QTTr6rZqXhhgea4HmOHNrk/t/sPTjcWuRYAUepxgp&#10;0sKMng5ex9QonaWhQ51xOTiWamtDjfSkXsyzpl8dUrpsiNrz6P56NhAdI5K7kLBxBvLsug+agQ+B&#10;DLFdp9q2qJbCvA+B0foSrJAGmoNOcVLn26T4ySMKh2k6zSYLGCiFu9nDYjabBKIJyQNiiDbW+Xdc&#10;tygYBXbeErFvfKmVAlFo2+cgx2fn+8BrQAhWeiOkjNqQCnUFXkzGk0jKaSlYuAxuzu53pbToSEBd&#10;6SZbzKoLizs3qw+KRbCGE7a+2J4ICTbysWveCuij5DhkaznDSHJ4UMHq6UkVMkL9QPhi9QL7thgt&#10;1vP1PBtk4+l6kI2qavC0KbPBdJPOJtVDVZZV+j2QT7O8EYxxFfhfxZ5mfyemy7PrZXqT+61RyT16&#10;HAWQvX4j6SiKoINeUTvNzlsbqgv6AH1H58tbDA/o1330+vnHWP0AAAD//wMAUEsDBBQABgAIAAAA&#10;IQBGUQr04gAAAAwBAAAPAAAAZHJzL2Rvd25yZXYueG1sTI/LTsMwEEX3SPyDNUjsqJ3SNg/iVAjo&#10;jkVJabt14yFJicdR7Lbh73FXsBzdo3vP5MvRdOyMg2stSYgmAhhSZXVLtYTPzeohAea8Iq06Syjh&#10;Bx0si9ubXGXaXugDz6WvWSghlykJjfd9xrmrGjTKTWyPFLIvOxjlwznUXA/qEspNx6dCLLhRLYWF&#10;RvX40mD1XZ6MhHK/3a3f6DFZ7ftNGh+j19m7OEp5fzc+PwHzOPo/GK76QR2K4HSwJ9KOdRJSMYsC&#10;KiGZpzGwKyGSeA7sELJ4MQVe5Pz/E8UvAAAA//8DAFBLAQItABQABgAIAAAAIQC2gziS/gAAAOEB&#10;AAATAAAAAAAAAAAAAAAAAAAAAABbQ29udGVudF9UeXBlc10ueG1sUEsBAi0AFAAGAAgAAAAhADj9&#10;If/WAAAAlAEAAAsAAAAAAAAAAAAAAAAALwEAAF9yZWxzLy5yZWxzUEsBAi0AFAAGAAgAAAAhAJrF&#10;3TZHAgAAeQQAAA4AAAAAAAAAAAAAAAAALgIAAGRycy9lMm9Eb2MueG1sUEsBAi0AFAAGAAgAAAAh&#10;AEZRCvTiAAAADAEAAA8AAAAAAAAAAAAAAAAAoQQAAGRycy9kb3ducmV2LnhtbFBLBQYAAAAABAAE&#10;APMAAACwBQAAAAA=&#10;" adj="-253399,-1,-253399" strokecolor="#b2a1c7">
              <v:stroke endarrow="block"/>
            </v:shape>
            <v:group id="_x0000_s1035" style="position:absolute;left:13652;top:4037;width:403;height:2388" coordorigin="14834,4414" coordsize="538,2953" o:regroupid="1">
              <v:shape id="_x0000_s1036" type="#_x0000_t32" style="position:absolute;left:15372;top:4414;width:0;height:2953;flip:y" o:connectortype="straight" strokecolor="#b2a1c7"/>
              <v:shape id="_x0000_s1037" type="#_x0000_t32" style="position:absolute;left:14834;top:4414;width:538;height:0;flip:x" o:connectortype="straight" strokecolor="#b2a1c7">
                <v:stroke endarrow="block"/>
              </v:shape>
            </v:group>
            <v:shape id="AutoShape 170" o:spid="_x0000_s1038" type="#_x0000_t32" style="position:absolute;left:10440;top:5628;width:0;height:391;visibility:visible" o:connectortype="straight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VQcRAIAAHAEAAAOAAAAZHJzL2Uyb0RvYy54bWysVNuO2yAQfa/Uf0C8J77UuVlxVis7aR+2&#10;25V2+wEEcIyKAQGJE1X99w4km23al6rqCwEzc+bM4UyWd8deogO3TmhV4WycYsQV1UyoXYW/vmxG&#10;c4ycJ4oRqRWv8Ik7fLd6/245mJLnutOScYsARLlyMBXuvDdlkjja8Z64sTZcwWWrbU88HO0uYZYM&#10;gN7LJE/TaTJoy4zVlDsHX5vzJV5F/Lbl1H9pW8c9khUGbj6uNq7bsCarJSl3lphO0AsN8g8seiIU&#10;FL1CNcQTtLfiD6heUKudbv2Y6j7RbSsojz1AN1n6WzfPHTE89gLiOHOVyf0/WPp4eLJIsArnII8i&#10;PbzR/d7rWBpls6jQYFwJgbV6sqFHelTP5kHTbw4pXXdE7XgMfzkZyM6CpslNSjg4A3W2w2fNIIZA&#10;hSjXsbU9aqUwn0JiAAdJ0DG+z+n6PvzoEYWPeT6bzAvgSeEuS7PZIp3EaqQMQCHdWOc/ct2jsKmw&#10;85aIXedrrRR4QdtzEXJ4cD7QfEsIyUpvhJTRElKhocKLST6JrJyWgoXLEObsbltLiw4ETJVtisWs&#10;ubC4CbN6r1gE6zhh68veEyFhj3wUy1sB8kmOQ7WeM4wkhzkKuzM9qUJFEAAIX3ZnX31fpIv1fD0v&#10;RkU+XY+KtGlG95u6GE032WzSfGjqusl+BPJZUXaCMa4C/1ePZ8XfeegybWd3Xl1+FSq5RY+KAtnX&#10;30g6eiE8fxhKV241Oz3Z0F04ga1j8GUEw9z8eo5Rb38Uq58AAAD//wMAUEsDBBQABgAIAAAAIQDS&#10;xUbb4AAAAAwBAAAPAAAAZHJzL2Rvd25yZXYueG1sTI/BTsMwEETvSPyDtUjcqBOXBhKyqVAFEgc4&#10;tMDdjZckEK9D7Dbh73FPcFzt08ybcj3bXhxp9J1jhHSRgCCunem4QXh7fby6BeGDZqN7x4TwQx7W&#10;1flZqQvjJt7ScRcaEUPYFxqhDWEopPR1S1b7hRuI4+/DjVaHeI6NNKOeYrjtpUqSTFrdcWxo9UCb&#10;luqv3cEiKPkkZb5Np0l99qvN+/Dy8PxtEC8v5vs7EIHm8AfDST+qQxWd9u7AxoseIU+u04giZEsV&#10;R50IlakViD3CTa6WIKtS/h9R/QIAAP//AwBQSwECLQAUAAYACAAAACEAtoM4kv4AAADhAQAAEwAA&#10;AAAAAAAAAAAAAAAAAAAAW0NvbnRlbnRfVHlwZXNdLnhtbFBLAQItABQABgAIAAAAIQA4/SH/1gAA&#10;AJQBAAALAAAAAAAAAAAAAAAAAC8BAABfcmVscy8ucmVsc1BLAQItABQABgAIAAAAIQDyoVQcRAIA&#10;AHAEAAAOAAAAAAAAAAAAAAAAAC4CAABkcnMvZTJvRG9jLnhtbFBLAQItABQABgAIAAAAIQDSxUbb&#10;4AAAAAwBAAAPAAAAAAAAAAAAAAAAAJ4EAABkcnMvZG93bnJldi54bWxQSwUGAAAAAAQABADzAAAA&#10;qwUAAAAA&#10;" adj="10797,84209,-89727" strokecolor="#76923c">
              <v:stroke endarrow="block"/>
            </v:shape>
            <v:shape id="_x0000_s1039" type="#_x0000_t32" style="position:absolute;left:11646;top:7309;width:2006;height:2101;flip:y" o:connectortype="straight" o:regroupid="1">
              <v:stroke endarrow="block"/>
            </v:shape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AutoShape 153" o:spid="_x0000_s1040" type="#_x0000_t34" style="position:absolute;left:5718;top:3812;width:1681;height:770;rotation:18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3WWRQIAAG0EAAAOAAAAZHJzL2Uyb0RvYy54bWysVE2P2jAQvVfqf7B8hxBI+IgIq1UC7WG7&#10;RdrtDzC2Q6w6tmUbAqr63zs2LLvbXqqqFzPOzLx5M/PM8u7USXTk1gmtSpwORxhxRTUTal/ib8+b&#10;wRwj54liRGrFS3zmDt+tPn5Y9qbgY91qybhFAKJc0ZsSt96bIkkcbXlH3FAbrsDZaNsRD1e7T5gl&#10;PaB3MhmPRtOk15YZqyl3Dr7WFydeRfym4dR/bRrHPZIlBm4+njaeu3AmqyUp9paYVtArDfIPLDoi&#10;FBS9QdXEE3Sw4g+oTlCrnW78kOou0U0jKI89QDfp6LdunlpieOwFhuPMbUzu/8HSx+PWIsFKPJli&#10;pEgHO7o/eB1LozSfhAn1xhUQWKmtDT3Sk3oyD5p+d0jpqiVqz2P489lAdhoykncp4eIM1Nn1XzSD&#10;GAIV4rhOje1QI4X5HBIDOIwEneJ+zrf98JNHFD6O80k6y3KMKPimkzyuLyFFQAm5xjr/iesOBaPE&#10;zlsi9q2vtFIgBG0vFcjxwfnA8TUhJCu9EVJGPUiF+hIv8nEeKTktBQvOEObsfldJi44EFJVussWs&#10;jg2D522Y1QfFIljLCVtfbU+EBBv5OClvBcxOchyqdZxhJDk8omBd6EkVKkL3QPhqXUT1YzFarOfr&#10;eTbIxtP1IBvV9eB+U2WD6Sad5fWkrqo6/RnIp1nRCsa4CvxfBJ5mfyeg61O7SPMm8dugkvfocaJA&#10;9uU3ko5CCLu/qGin2XlrQ3dBE6DpGHx9f+HRvL3HqNd/idUvAAAA//8DAFBLAwQUAAYACAAAACEA&#10;IozXmeAAAAALAQAADwAAAGRycy9kb3ducmV2LnhtbEyPwU7DMBBE70j8g7VI3OimgaRtiFOhCiQO&#10;cGiBuxtvk4C9DrHbhL/HPcFxdkazb8r1ZI040eA7xxLmswQEce10x42E97enmyUIHxRrZRyThB/y&#10;sK4uL0pVaDfylk670IhYwr5QEtoQ+gLR1y1Z5WeuJ47ewQ1WhSiHBvWgxlhuDaZJkqNVHccPrepp&#10;01L9tTtaCSk+I66283FMP022+ehfH1++tZTXV9PDPYhAU/gLwxk/okMVmfbuyNoLI+E2W8YtQcJd&#10;nqUgYmKR5QsQ+/MlTwGrEv9vqH4BAAD//wMAUEsBAi0AFAAGAAgAAAAhALaDOJL+AAAA4QEAABMA&#10;AAAAAAAAAAAAAAAAAAAAAFtDb250ZW50X1R5cGVzXS54bWxQSwECLQAUAAYACAAAACEAOP0h/9YA&#10;AACUAQAACwAAAAAAAAAAAAAAAAAvAQAAX3JlbHMvLnJlbHNQSwECLQAUAAYACAAAACEARut1lkUC&#10;AABtBAAADgAAAAAAAAAAAAAAAAAuAgAAZHJzL2Uyb0RvYy54bWxQSwECLQAUAAYACAAAACEAIozX&#10;meAAAAALAQAADwAAAAAAAAAAAAAAAACfBAAAZHJzL2Rvd25yZXYueG1sUEsFBgAAAAAEAAQA8wAA&#10;AKwFAAAAAA==&#10;" adj="7131,-164497,-95073" strokecolor="red">
              <v:stroke endarrow="block"/>
            </v:shape>
            <v:shape id="AutoShape 152" o:spid="_x0000_s1041" type="#_x0000_t32" style="position:absolute;left:9334;top:3812;width:1235;height:770;flip:y;visibility:visible" o:connectortype="straight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EQAOgIAAGEEAAAOAAAAZHJzL2Uyb0RvYy54bWysVMuu2yAQ3VfqPyD2iWPHeVlxrq7spJvb&#10;NtK9/QACOEbFgIDEiar+ewfyaNNuqqobPMDMmTMzBy+fTp1ER26d0KrE6XCEEVdUM6H2Jf7ythnM&#10;MXKeKEakVrzEZ+7w0+r9u2VvCp7pVkvGLQIQ5YrelLj13hRJ4mjLO+KG2nAFl422HfGwtfuEWdID&#10;eieTbDSaJr22zFhNuXNwWl8u8SriNw2n/nPTOO6RLDFw83G1cd2FNVktSbG3xLSCXmmQf2DREaEg&#10;6R2qJp6ggxV/QHWCWu1044dUd4luGkF5rAGqSUe/VfPaEsNjLdAcZ+5tcv8Pln46bi0SrMTjDCNF&#10;OpjR88HrmBqlkyx0qDeuAMdKbW2okZ7Uq3nR9KtDSlctUXse3d/OBqLTEJE8hISNM5Bn13/UDHwI&#10;ZIjtOjW2C5DQCHSKUznfp8JPHlE4nGXpeAqzo3A1HU8iPClukcY6/4HrDgWjxM5bIvatr7RSMHxt&#10;05iHHF+cD7xIcQsIaZXeCCmjBqRCfYkXk2wSA5yWgoXL4ObsfldJi44EVJRu8sWsvrJ4cLP6oFgE&#10;azlh66vtiZBgIx+7462AfkmOQ7aOM4wkh4cTrAs9qUJGqB0IX62LkL4tRov1fD3PB3k2XQ/yUV0P&#10;njdVPphu0tmkHtdVVaffA/k0L1rBGFeB/03Uaf53ork+r4sc77K+Nyp5RI8dBbK3byQdhx/mfVHO&#10;TrPz1obqgg5Ax9H5+ubCQ/l1H71+/hlWPwAAAP//AwBQSwMEFAAGAAgAAAAhAHpr+z7hAAAADAEA&#10;AA8AAABkcnMvZG93bnJldi54bWxMj8FOwzAMhu9IvENkJG4sWSnRKE0nhDoJoV02EIhb1pi2InGq&#10;JtvK25PtAkfbn35/f7mcnGUHHEPvScF8JoAhNd701Cp4e13dLICFqMlo6wkV/GCAZXV5UerC+CNt&#10;8LCNLUshFAqtoItxKDgPTYdOh5kfkNLty49OxzSOLTejPqZwZ3kmhORO95Q+dHrApw6b7+3eKbjd&#10;yEUdP3r+sqrdZ23fc1yvn5W6vpoeH4BFnOIfDCf9pA5Vctr5PZnArIL7OyETqiCXcg7sRAiZZ8B2&#10;51UGvCr5/xLVLwAAAP//AwBQSwECLQAUAAYACAAAACEAtoM4kv4AAADhAQAAEwAAAAAAAAAAAAAA&#10;AAAAAAAAW0NvbnRlbnRfVHlwZXNdLnhtbFBLAQItABQABgAIAAAAIQA4/SH/1gAAAJQBAAALAAAA&#10;AAAAAAAAAAAAAC8BAABfcmVscy8ucmVsc1BLAQItABQABgAIAAAAIQBGyEQAOgIAAGEEAAAOAAAA&#10;AAAAAAAAAAAAAC4CAABkcnMvZTJvRG9jLnhtbFBLAQItABQABgAIAAAAIQB6a/s+4QAAAAwBAAAP&#10;AAAAAAAAAAAAAAAAAJQEAABkcnMvZG93bnJldi54bWxQSwUGAAAAAAQABADzAAAAogUAAAAA&#10;" adj="10794,137780,-113749" strokecolor="red">
              <v:stroke endarrow="block"/>
            </v:shape>
            <v:rect id="Rectangle 157" o:spid="_x0000_s1042" style="position:absolute;left:6006;top:7792;width:1529;height:459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iKXMAIAAFMEAAAOAAAAZHJzL2Uyb0RvYy54bWysVMGO0zAQvSPxD5bvNEkh3W3UdLW0FCEt&#10;sGLhAxzHSSwc24zdpuXrGTvdksIN0YPlicdv3rw37uru2CtyEOCk0SXNZiklQnNTS92W9NvX3atb&#10;SpxnumbKaFHSk3D0bv3yxWqwhZibzqhaAEEQ7YrBlrTz3hZJ4ngneuZmxgqNh42BnnkMoU1qYAOi&#10;9yqZp+kiGQzUFgwXzuHX7XhI1xG/aQT3n5vGCU9USZGbjyvEtQprsl6xogVmO8nPNNg/sOiZ1Fj0&#10;ArVlnpE9yL+gesnBONP4GTd9YppGchF7wG6y9I9unjpmRewFxXH2IpP7f7D80+ERiKzRuwUlmvXo&#10;0RdUjelWCZLlN0GhwboCE5/sI4QenX0w/Lsj2mw6zBP3AGboBKuRVxbyk6sLIXB4lVTDR1MjPtt7&#10;E8U6NtAHQJSBHKMnp4sn4ugJx4/Lm3SZ5ZRwPJovszeLPFZgxfNlC86/F6YnYVNSQPIRnB0enA9k&#10;WPGcEskbJeudVCoG0FYbBeTAcDw2i+1yN/LHHqdpSpMBmeTzPCJfnbkpRJq+TfM4VFj1Kq2XHudc&#10;yb6kt2n4jZMXVHun6ziFnkk17vGy0mcZg3KjA/5YHaNTSONsSmXqEwoLZpxrfIe46Qz8pGTAmS6p&#10;+7FnIChRHzSa83oRChM/DWAaVNOAaY5QJeUeKBmDjR+fzt6CbDuslUVBtLlHSxsZ5Q52j7zOHeDk&#10;RhfOryw8jWkcs37/F6x/AQAA//8DAFBLAwQUAAYACAAAACEAV3Gzv+MAAAALAQAADwAAAGRycy9k&#10;b3ducmV2LnhtbEyPwU7DMAyG70i8Q2QkLogl29rRlabThIS07QKMSVzTJrQVjdM26VbeHnOCo+1P&#10;v78/20y2ZWcz+MahhPlMADNYOt1gJeH0/nyfAPNBoVatQyPh23jY5NdXmUq1u+CbOR9DxSgEfaok&#10;1CF0Kee+rI1VfuY6g3T7dINVgcah4npQFwq3LV8IseJWNUgfatWZp9qUX8fRSnjdfyR9v93td/F0&#10;SE7ly9gXw52UtzfT9hFYMFP4g+FXn9QhJ6fCjag9ayVE0UNEqIQ4Xi6AEbESYgmsoM16PQeeZ/x/&#10;h/wHAAD//wMAUEsBAi0AFAAGAAgAAAAhALaDOJL+AAAA4QEAABMAAAAAAAAAAAAAAAAAAAAAAFtD&#10;b250ZW50X1R5cGVzXS54bWxQSwECLQAUAAYACAAAACEAOP0h/9YAAACUAQAACwAAAAAAAAAAAAAA&#10;AAAvAQAAX3JlbHMvLnJlbHNQSwECLQAUAAYACAAAACEA9rIilzACAABTBAAADgAAAAAAAAAAAAAA&#10;AAAuAgAAZHJzL2Uyb0RvYy54bWxQSwECLQAUAAYACAAAACEAV3Gzv+MAAAALAQAADwAAAAAAAAAA&#10;AAAAAACKBAAAZHJzL2Rvd25yZXYueG1sUEsFBgAAAAAEAAQA8wAAAJoFAAAAAA==&#10;" fillcolor="#c6d9f1" strokecolor="#365f91">
              <v:textbox style="mso-next-textbox:#Rectangle 157" inset="1mm,.5mm,1mm,.5mm">
                <w:txbxContent>
                  <w:p w:rsidR="00BC303A" w:rsidRPr="00954D8D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color w:val="365F91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b/>
                        <w:color w:val="365F91"/>
                        <w:sz w:val="16"/>
                        <w:szCs w:val="16"/>
                      </w:rPr>
                      <w:t xml:space="preserve">Improvements </w:t>
                    </w:r>
                  </w:p>
                </w:txbxContent>
              </v:textbox>
            </v:rect>
            <v:shape id="_x0000_s1043" type="#_x0000_t32" style="position:absolute;left:5858;top:8308;width:847;height:716;flip:y" o:connectortype="straight" o:regroupid="1">
              <v:stroke endarrow="block"/>
            </v:shape>
            <v:shape id="AutoShape 153" o:spid="_x0000_s1044" type="#_x0000_t34" style="position:absolute;left:5718;top:4131;width:4406;height:1007;rotation:18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3WWRQIAAG0EAAAOAAAAZHJzL2Uyb0RvYy54bWysVE2P2jAQvVfqf7B8hxBI+IgIq1UC7WG7&#10;RdrtDzC2Q6w6tmUbAqr63zs2LLvbXqqqFzPOzLx5M/PM8u7USXTk1gmtSpwORxhxRTUTal/ib8+b&#10;wRwj54liRGrFS3zmDt+tPn5Y9qbgY91qybhFAKJc0ZsSt96bIkkcbXlH3FAbrsDZaNsRD1e7T5gl&#10;PaB3MhmPRtOk15YZqyl3Dr7WFydeRfym4dR/bRrHPZIlBm4+njaeu3AmqyUp9paYVtArDfIPLDoi&#10;FBS9QdXEE3Sw4g+oTlCrnW78kOou0U0jKI89QDfp6LdunlpieOwFhuPMbUzu/8HSx+PWIsFKPJli&#10;pEgHO7o/eB1LozSfhAn1xhUQWKmtDT3Sk3oyD5p+d0jpqiVqz2P489lAdhoykncp4eIM1Nn1XzSD&#10;GAIV4rhOje1QI4X5HBIDOIwEneJ+zrf98JNHFD6O80k6y3KMKPimkzyuLyFFQAm5xjr/iesOBaPE&#10;zlsi9q2vtFIgBG0vFcjxwfnA8TUhJCu9EVJGPUiF+hIv8nEeKTktBQvOEObsfldJi44EFJVussWs&#10;jg2D522Y1QfFIljLCVtfbU+EBBv5OClvBcxOchyqdZxhJDk8omBd6EkVKkL3QPhqXUT1YzFarOfr&#10;eTbIxtP1IBvV9eB+U2WD6Sad5fWkrqo6/RnIp1nRCsa4CvxfBJ5mfyeg61O7SPMm8dugkvfocaJA&#10;9uU3ko5CCLu/qGin2XlrQ3dBE6DpGHx9f+HRvL3HqNd/idUvAAAA//8DAFBLAwQUAAYACAAAACEA&#10;IozXmeAAAAALAQAADwAAAGRycy9kb3ducmV2LnhtbEyPwU7DMBBE70j8g7VI3OimgaRtiFOhCiQO&#10;cGiBuxtvk4C9DrHbhL/HPcFxdkazb8r1ZI040eA7xxLmswQEce10x42E97enmyUIHxRrZRyThB/y&#10;sK4uL0pVaDfylk670IhYwr5QEtoQ+gLR1y1Z5WeuJ47ewQ1WhSiHBvWgxlhuDaZJkqNVHccPrepp&#10;01L9tTtaCSk+I66283FMP022+ehfH1++tZTXV9PDPYhAU/gLwxk/okMVmfbuyNoLI+E2W8YtQcJd&#10;nqUgYmKR5QsQ+/MlTwGrEv9vqH4BAAD//wMAUEsBAi0AFAAGAAgAAAAhALaDOJL+AAAA4QEAABMA&#10;AAAAAAAAAAAAAAAAAAAAAFtDb250ZW50X1R5cGVzXS54bWxQSwECLQAUAAYACAAAACEAOP0h/9YA&#10;AACUAQAACwAAAAAAAAAAAAAAAAAvAQAAX3JlbHMvLnJlbHNQSwECLQAUAAYACAAAACEARut1lkUC&#10;AABtBAAADgAAAAAAAAAAAAAAAAAuAgAAZHJzL2Uyb0RvYy54bWxQSwECLQAUAAYACAAAACEAIozX&#10;meAAAAALAQAADwAAAAAAAAAAAAAAAACfBAAAZHJzL2Rvd25yZXYueG1sUEsFBgAAAAAEAAQA8wAA&#10;AKwFAAAAAA==&#10;" adj="17344,-137708,-49632" strokecolor="#76923c">
              <v:stroke endarrow="block"/>
            </v:shape>
            <v:rect id="Rectangle 156" o:spid="_x0000_s1045" style="position:absolute;left:10127;top:4900;width:1932;height:728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YAyMAIAAFQEAAAOAAAAZHJzL2Uyb0RvYy54bWysVNuO0zAQfUfiHyy/01yWRrtR09XSUoS0&#10;wIqFD3AdJ7FwbDN2m5Sv37HTlhbeEHmwPPb4+Mw54yzux16RvQAnja5oNkspEZqbWuq2ot+/bd7c&#10;UuI80zVTRouKHoSj98vXrxaDLUVuOqNqAQRBtCsHW9HOe1smieOd6JmbGSs0bjYGeuYxhDapgQ2I&#10;3qskT9MiGQzUFgwXzuHqetqky4jfNIL7L03jhCeqosjNxxHiuA1jslywsgVmO8mPNNg/sOiZ1Hjp&#10;GWrNPCM7kH9B9ZKDcabxM276xDSN5CLWgNVk6R/VPHfMilgLiuPsWSb3/2D55/0TEFlX9GZOiWY9&#10;evQVVWO6VYJk8yIoNFhXYuKzfYJQo7OPhv9wRJtVh3niAcAMnWA18spCfnJ1IAQOj5Lt8MnUiM92&#10;3kSxxgb6AIgykDF6cjh7IkZPOC5meV7c5mgdx728eJsV0bSElafTFpz/IExPwqSigOwjOts/Oh/Y&#10;sPKUEtkbJeuNVCoG0G5XCsieYX+sivXdZioAi7xMU5oMFb2b5/OIfLXnLiHS9F06PxG8Suulx0ZX&#10;sq/obRq+qfWCbO91HdvQM6mmOVJW+qhjkG6ywI/bMVqFchxd2Zr6gMqCmRobHyJOOgO/KBmwqSvq&#10;fu4YCErUR43u3BThYuIvA7gMtpcB0xyhKso9UDIFKz+9nZ0F2XZ4VxYF0eYBPW1klDv4PfE6VoCt&#10;G104PrPwNi7jmPX7Z7B8AQAA//8DAFBLAwQUAAYACAAAACEAJF1KPeEAAAALAQAADwAAAGRycy9k&#10;b3ducmV2LnhtbEyPwU7DMAyG70i8Q2QkLogloLUrpek0ISFtXAZjEte0MW1Fk7RJupW3x5zAN9uf&#10;fn8u1rPp2Ql96JyVcLcQwNDWTne2kXB8f77NgIWorFa9syjhGwOsy8uLQuXane0bng6xYRRiQ64k&#10;tDEOOeehbtGosHADWtp9Om9UpNY3XHt1pnDT83shUm5UZ+lCqwZ8arH+OkxGwuvuIxvHzXa3TeaX&#10;7Fjvp7HyN1JeX82bR2AR5/gHw68+qUNJTpWbrA6sl7BKVktCJSypgBHxkIgUWEWTLBXAy4L//6H8&#10;AQAA//8DAFBLAQItABQABgAIAAAAIQC2gziS/gAAAOEBAAATAAAAAAAAAAAAAAAAAAAAAABbQ29u&#10;dGVudF9UeXBlc10ueG1sUEsBAi0AFAAGAAgAAAAhADj9If/WAAAAlAEAAAsAAAAAAAAAAAAAAAAA&#10;LwEAAF9yZWxzLy5yZWxzUEsBAi0AFAAGAAgAAAAhAKGNgDIwAgAAVAQAAA4AAAAAAAAAAAAAAAAA&#10;LgIAAGRycy9lMm9Eb2MueG1sUEsBAi0AFAAGAAgAAAAhACRdSj3hAAAACwEAAA8AAAAAAAAAAAAA&#10;AAAAigQAAGRycy9kb3ducmV2LnhtbFBLBQYAAAAABAAEAPMAAACYBQAAAAA=&#10;" fillcolor="#d6e3bc" strokecolor="#76923c">
              <v:textbox inset="1mm,0,1mm,.5mm">
                <w:txbxContent>
                  <w:p w:rsidR="00BC303A" w:rsidRPr="00954D8D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color w:val="4F6228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b/>
                        <w:color w:val="4F6228"/>
                        <w:sz w:val="16"/>
                        <w:szCs w:val="16"/>
                      </w:rPr>
                      <w:t xml:space="preserve">Using an intervention to its potential </w:t>
                    </w:r>
                  </w:p>
                </w:txbxContent>
              </v:textbox>
            </v:rect>
            <v:shape id="AutoShape 170" o:spid="_x0000_s1046" type="#_x0000_t32" style="position:absolute;left:4215;top:5392;width:5912;height:1681;flip:x;visibility:visible" o:connectortype="straight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VQcRAIAAHAEAAAOAAAAZHJzL2Uyb0RvYy54bWysVNuO2yAQfa/Uf0C8J77UuVlxVis7aR+2&#10;25V2+wEEcIyKAQGJE1X99w4km23al6rqCwEzc+bM4UyWd8deogO3TmhV4WycYsQV1UyoXYW/vmxG&#10;c4ycJ4oRqRWv8Ik7fLd6/245mJLnutOScYsARLlyMBXuvDdlkjja8Z64sTZcwWWrbU88HO0uYZYM&#10;gN7LJE/TaTJoy4zVlDsHX5vzJV5F/Lbl1H9pW8c9khUGbj6uNq7bsCarJSl3lphO0AsN8g8seiIU&#10;FL1CNcQTtLfiD6heUKudbv2Y6j7RbSsojz1AN1n6WzfPHTE89gLiOHOVyf0/WPp4eLJIsArnII8i&#10;PbzR/d7rWBpls6jQYFwJgbV6sqFHelTP5kHTbw4pXXdE7XgMfzkZyM6CpslNSjg4A3W2w2fNIIZA&#10;hSjXsbU9aqUwn0JiAAdJ0DG+z+n6PvzoEYWPeT6bzAvgSeEuS7PZIp3EaqQMQCHdWOc/ct2jsKmw&#10;85aIXedrrRR4QdtzEXJ4cD7QfEsIyUpvhJTRElKhocKLST6JrJyWgoXLEObsbltLiw4ETJVtisWs&#10;ubC4CbN6r1gE6zhh68veEyFhj3wUy1sB8kmOQ7WeM4wkhzkKuzM9qUJFEAAIX3ZnX31fpIv1fD0v&#10;RkU+XY+KtGlG95u6GE032WzSfGjqusl+BPJZUXaCMa4C/1ePZ8XfeegybWd3Xl1+FSq5RY+KAtnX&#10;30g6eiE8fxhKV241Oz3Z0F04ga1j8GUEw9z8eo5Rb38Uq58AAAD//wMAUEsDBBQABgAIAAAAIQDS&#10;xUbb4AAAAAwBAAAPAAAAZHJzL2Rvd25yZXYueG1sTI/BTsMwEETvSPyDtUjcqBOXBhKyqVAFEgc4&#10;tMDdjZckEK9D7Dbh73FPcFzt08ybcj3bXhxp9J1jhHSRgCCunem4QXh7fby6BeGDZqN7x4TwQx7W&#10;1flZqQvjJt7ScRcaEUPYFxqhDWEopPR1S1b7hRuI4+/DjVaHeI6NNKOeYrjtpUqSTFrdcWxo9UCb&#10;luqv3cEiKPkkZb5Np0l99qvN+/Dy8PxtEC8v5vs7EIHm8AfDST+qQxWd9u7AxoseIU+u04giZEsV&#10;R50IlakViD3CTa6WIKtS/h9R/QIAAP//AwBQSwECLQAUAAYACAAAACEAtoM4kv4AAADhAQAAEwAA&#10;AAAAAAAAAAAAAAAAAAAAW0NvbnRlbnRfVHlwZXNdLnhtbFBLAQItABQABgAIAAAAIQA4/SH/1gAA&#10;AJQBAAALAAAAAAAAAAAAAAAAAC8BAABfcmVscy8ucmVsc1BLAQItABQABgAIAAAAIQDyoVQcRAIA&#10;AHAEAAAOAAAAAAAAAAAAAAAAAC4CAABkcnMvZTJvRG9jLnhtbFBLAQItABQABgAIAAAAIQDSxUbb&#10;4AAAAAwBAAAPAAAAAAAAAAAAAAAAAJ4EAABkcnMvZG93bnJldi54bWxQSwUGAAAAAAQABADzAAAA&#10;qwUAAAAA&#10;" adj="10797,84209,-89727" strokecolor="#76923c">
              <v:stroke endarrow="block"/>
            </v:shape>
            <v:shape id="AutoShape 167" o:spid="_x0000_s1047" type="#_x0000_t34" style="position:absolute;left:12056;top:5308;width:1319;height:169;rotation:180;flip:y;visibility:visible" o:connectortype="elbow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ru7OAIAAF8EAAAOAAAAZHJzL2Uyb0RvYy54bWysVE2P2jAQvVfqf7B8h3wssBARVtsEetlu&#10;kXb7A4ztEKuObdleAqr63zt2gJb2UlW9OGN75s2bmecsH46dRAdundCqxNk4xYgrqplQ+xJ/ed2M&#10;5hg5TxQjUite4hN3+GH1/t2yNwXPdasl4xYBiHJFb0rcem+KJHG05R1xY224gstG24542Np9wizp&#10;Ab2TSZ6ms6TXlhmrKXcOTuvhEq8iftNw6j83jeMeyRIDNx9XG9ddWJPVkhR7S0wr6JkG+QcWHREK&#10;kl6hauIJerPiD6hOUKudbvyY6i7RTSMojzVANVn6WzUvLTE81gLNcebaJvf/YOnzYWuRYCXO7zBS&#10;pIMZPb55HVOjbHYfOtQbV4BjpbY21EiP6sU8afrVIaWrlqg9j+6vJwPRWYhIbkLCxhnIs+s/aQY+&#10;BDLEdh0b2wVIaAQ6xqmcrlPhR4/ocEjhNE/z6WwawUlxiTPW+Y9cdygYJXbeErFvfaWVgtFrm8Us&#10;5PDkfGBFiktASKr0RkgZFSAV6ku8mObTGOC0FCxcBjdn97tKWnQgQUPph3QaZQNgN25WvykWwVpO&#10;2PpseyIk2MjH3ngroFuS45Ct4wwjyeHZBGugJ1XICJUD4bM1yOjbIl2s5+v5ZDTJZ+vRJK3r0eOm&#10;moxmm+x+Wt/VVVVn3wP5bFK0gjGuAv+LpLPJ30nm/LgGMV5FfW1UcoseOwpkL99IOo4+THvQzU6z&#10;09aG6oIKQMXR+fziwjP5dR+9fv4XVj8AAAD//wMAUEsDBBQABgAIAAAAIQCd4agd3QAAAAsBAAAP&#10;AAAAZHJzL2Rvd25yZXYueG1sTI9PT8MwDMXvSHyHyEjcWNqKwShNJ/6IE0IThQs3r/HaisYpTbqV&#10;b4/RDuCT/fz0/HOxnl2v9jSGzrOBdJGAIq697bgx8P72dLECFSKyxd4zGfimAOvy9KTA3PoDv9K+&#10;io2SEA45GmhjHHKtQ92Sw7DwA7Hsdn50GGUcG21HPEi463WWJFfaYcdyocWBHlqqP6vJGbh/4eTr&#10;eal3E7u0Sj/8JnvsNsacn813t6AizfHPDL/4gg6lMG39xDao3sDq5nopVgOXaSaNOI7KVhQp0GWh&#10;//9Q/gAAAP//AwBQSwECLQAUAAYACAAAACEAtoM4kv4AAADhAQAAEwAAAAAAAAAAAAAAAAAAAAAA&#10;W0NvbnRlbnRfVHlwZXNdLnhtbFBLAQItABQABgAIAAAAIQA4/SH/1gAAAJQBAAALAAAAAAAAAAAA&#10;AAAAAC8BAABfcmVscy8ucmVsc1BLAQItABQABgAIAAAAIQDoAru7OAIAAF8EAAAOAAAAAAAAAAAA&#10;AAAAAC4CAABkcnMvZTJvRG9jLnhtbFBLAQItABQABgAIAAAAIQCd4agd3QAAAAsBAAAPAAAAAAAA&#10;AAAAAAAAAJIEAABkcnMvZG93bnJldi54bWxQSwUGAAAAAAQABADzAAAAnAUAAAAA&#10;" adj="10792,842272,-219030">
              <v:stroke endarrow="block"/>
            </v:shape>
            <v:shape id="AutoShape 152" o:spid="_x0000_s1048" type="#_x0000_t32" style="position:absolute;left:5845;top:6348;width:2216;height:855;visibility:visible" o:connectortype="straight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EQAOgIAAGEEAAAOAAAAZHJzL2Uyb0RvYy54bWysVMuu2yAQ3VfqPyD2iWPHeVlxrq7spJvb&#10;NtK9/QACOEbFgIDEiar+ewfyaNNuqqobPMDMmTMzBy+fTp1ER26d0KrE6XCEEVdUM6H2Jf7ythnM&#10;MXKeKEakVrzEZ+7w0+r9u2VvCp7pVkvGLQIQ5YrelLj13hRJ4mjLO+KG2nAFl422HfGwtfuEWdID&#10;eieTbDSaJr22zFhNuXNwWl8u8SriNw2n/nPTOO6RLDFw83G1cd2FNVktSbG3xLSCXmmQf2DREaEg&#10;6R2qJp6ggxV/QHWCWu1044dUd4luGkF5rAGqSUe/VfPaEsNjLdAcZ+5tcv8Pln46bi0SrMTjDCNF&#10;OpjR88HrmBqlkyx0qDeuAMdKbW2okZ7Uq3nR9KtDSlctUXse3d/OBqLTEJE8hISNM5Bn13/UDHwI&#10;ZIjtOjW2C5DQCHSKUznfp8JPHlE4nGXpeAqzo3A1HU8iPClukcY6/4HrDgWjxM5bIvatr7RSMHxt&#10;05iHHF+cD7xIcQsIaZXeCCmjBqRCfYkXk2wSA5yWgoXL4ObsfldJi44EVJRu8sWsvrJ4cLP6oFgE&#10;azlh66vtiZBgIx+7462AfkmOQ7aOM4wkh4cTrAs9qUJGqB0IX62LkL4tRov1fD3PB3k2XQ/yUV0P&#10;njdVPphu0tmkHtdVVaffA/k0L1rBGFeB/03Uaf53ork+r4sc77K+Nyp5RI8dBbK3byQdhx/mfVHO&#10;TrPz1obqgg5Ax9H5+ubCQ/l1H71+/hlWPwAAAP//AwBQSwMEFAAGAAgAAAAhAHpr+z7hAAAADAEA&#10;AA8AAABkcnMvZG93bnJldi54bWxMj8FOwzAMhu9IvENkJG4sWSnRKE0nhDoJoV02EIhb1pi2InGq&#10;JtvK25PtAkfbn35/f7mcnGUHHEPvScF8JoAhNd701Cp4e13dLICFqMlo6wkV/GCAZXV5UerC+CNt&#10;8LCNLUshFAqtoItxKDgPTYdOh5kfkNLty49OxzSOLTejPqZwZ3kmhORO95Q+dHrApw6b7+3eKbjd&#10;yEUdP3r+sqrdZ23fc1yvn5W6vpoeH4BFnOIfDCf9pA5Vctr5PZnArIL7OyETqiCXcg7sRAiZZ8B2&#10;51UGvCr5/xLVLwAAAP//AwBQSwECLQAUAAYACAAAACEAtoM4kv4AAADhAQAAEwAAAAAAAAAAAAAA&#10;AAAAAAAAW0NvbnRlbnRfVHlwZXNdLnhtbFBLAQItABQABgAIAAAAIQA4/SH/1gAAAJQBAAALAAAA&#10;AAAAAAAAAAAAAC8BAABfcmVscy8ucmVsc1BLAQItABQABgAIAAAAIQBGyEQAOgIAAGEEAAAOAAAA&#10;AAAAAAAAAAAAAC4CAABkcnMvZTJvRG9jLnhtbFBLAQItABQABgAIAAAAIQB6a/s+4QAAAAwBAAAP&#10;AAAAAAAAAAAAAAAAAJQEAABkcnMvZG93bnJldi54bWxQSwUGAAAAAAQABADzAAAAogUAAAAA&#10;" adj="10794,137780,-113749" strokecolor="#974706">
              <v:stroke endarrow="block"/>
            </v:shape>
            <v:shape id="AutoShape 131" o:spid="_x0000_s1049" type="#_x0000_t32" style="position:absolute;left:11775;top:4400;width:2148;height: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MMnNwIAAF8EAAAOAAAAZHJzL2Uyb0RvYy54bWysVNuO2yAQfa/Uf0C8J7azuVpxVls76ct2&#10;G2m3H0AA26gYEJA4UdV/70AubdqXquoLHmDmzJmZg5ePx06iA7dOaFXgbJhixBXVTKimwF/eNoM5&#10;Rs4TxYjUihf4xB1+XL1/t+xNzke61ZJxiwBEubw3BW69N3mSONryjrihNlzBZa1tRzxsbZMwS3pA&#10;72QyStNp0mvLjNWUOwen1fkSryJ+XXPqP9e14x7JAgM3H1cb111Yk9WS5I0lphX0QoP8A4uOCAVJ&#10;b1AV8QTtrfgDqhPUaqdrP6S6S3RdC8pjDVBNlv5WzWtLDI+1QHOcubXJ/T9Y+nLYWiRYgWcYKdLB&#10;iJ72XsfMKHvIQoN643LwK9XWhhLpUb2aZ02/OqR02RLV8Oj+djIQHSOSu5CwcQbS7PpPmoEPgQyx&#10;W8fadgES+oCOcSin21D40SMKh9l0NJ/NJhjR611C8mugsc5/5LpDwSiw85aIpvWlVgpGr20W05DD&#10;s/NQCAReA0JWpTdCyqgAqVBf4MVkNIkBTkvBwmVwc7bZldKiAwkaSj+kkygbALtzs3qvWARrOWHr&#10;i+2JkGAjH5vjrYB2SY5Dto4zjCSHZxOsMz2pQkYoHQhfrLOMvi3SxXq+no8H49F0PRinVTV42pTj&#10;wXSTzSbVQ1WWVfY9kM/GeSsY4yrwv0o6G/+dZC6P6yzGm6hvjUru0WNHgez1G0nH2Ydxn4Wz0+y0&#10;taG6IANQcXS+vLjwTH7dR6+f/4XVDwAAAP//AwBQSwMEFAAGAAgAAAAhABeKxEPfAAAADQEAAA8A&#10;AABkcnMvZG93bnJldi54bWxMj81OwzAQhO9IvIO1SNyo45KWKMSp+BEnhCoCF25uvE0i4nWInTa8&#10;PVsJCY4z+2l2ptjMrhcHHEPnSYNaJCCQam87ajS8vz1dZSBCNGRN7wk1fGOATXl+Vpjc+iO94qGK&#10;jeAQCrnR0MY45FKGukVnwsIPSHzb+9GZyHJspB3NkcNdL5dJspbOdMQfWjPgQ4v1ZzU5DfcvlHw9&#10;r+R+Iqcq9eG3y8duq/XlxXx3CyLiHP9gONXn6lByp52fyAbRs1ZZds2shtVa3YA4IWma8pzdryXL&#10;Qv5fUf4AAAD//wMAUEsBAi0AFAAGAAgAAAAhALaDOJL+AAAA4QEAABMAAAAAAAAAAAAAAAAAAAAA&#10;AFtDb250ZW50X1R5cGVzXS54bWxQSwECLQAUAAYACAAAACEAOP0h/9YAAACUAQAACwAAAAAAAAAA&#10;AAAAAAAvAQAAX3JlbHMvLnJlbHNQSwECLQAUAAYACAAAACEA/czDJzcCAABfBAAADgAAAAAAAAAA&#10;AAAAAAAuAgAAZHJzL2Uyb0RvYy54bWxQSwECLQAUAAYACAAAACEAF4rEQ98AAAANAQAADwAAAAAA&#10;AAAAAAAAAACRBAAAZHJzL2Rvd25yZXYueG1sUEsFBgAAAAAEAAQA8wAAAJ0FAAAAAA==&#10;" adj="-118408,-1,-118408">
              <v:stroke endarrow="block"/>
            </v:shape>
            <v:shape id="AutoShape 132" o:spid="_x0000_s1050" type="#_x0000_t32" style="position:absolute;left:13258;top:3979;width:672;height:0;rotation:9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xWTOgIAAGAEAAAOAAAAZHJzL2Uyb0RvYy54bWysVMuO2yAU3VfqPyD2ie3EeVlxRiM76Wba&#10;iTTTDyCAY1QMCEicqOq/90IenWk3VdUNvsB9nHvuwcuHUyfRkVsntCpxNkwx4opqJtS+xF9fN4M5&#10;Rs4TxYjUipf4zB1+WH38sOxNwUe61ZJxiyCJckVvStx6b4okcbTlHXFDbbiCy0bbjnjY2n3CLOkh&#10;eyeTUZpOk15bZqym3Dk4rS+XeBXzNw2n/rlpHPdIlhiw+bjauO7CmqyWpNhbYlpBrzDIP6DoiFBQ&#10;9J6qJp6ggxV/pOoEtdrpxg+p7hLdNILy2AN0k6W/dfPSEsNjL0COM3ea3P9LS78ctxYJVuIpRop0&#10;MKLHg9exMsrGo0BQb1wBfpXa2tAiPakX86TpN4eUrlqi9jy6v54NRGchInkXEjbOQJld/1kz8CFQ&#10;IbJ1amwXUgIP6BSHcr4PhZ88onA4HU8wonA+A4LyOLGEFLdIY53/xHWHglFi5y0R+9ZXWimYvbZZ&#10;rEOOT84HXKS4BYSySm+ElFECUqG+xIvJaBIDnJaChcvg5ux+V0mLjgRElG3yxayOTcLNWzerD4rF&#10;ZC0nbH21PRESbOQjO94K4EtyHKp1nGEkObybYF3gSRUqQu8A+GpddPR9kS7W8/U8H+Sj6XqQp3U9&#10;eNxU+WC6yWaTelxXVZ39COCzvGgFY1wF/DdNZ/nfaeb6ui5qvKv6TlTyPntkFMDevhF0HH6Y90U5&#10;O83OWxu6CzoAGUfn65ML7+TtPnr9+jGsfgIAAP//AwBQSwMEFAAGAAgAAAAhAFVikvrhAAAADQEA&#10;AA8AAABkcnMvZG93bnJldi54bWxMj09Lw0AQxe+C32EZwZvdmH+EmE0RSUGkl1ZRvG2zYxLMzobs&#10;to3f3ulJj+/NjzfvVevFjuKEsx8cKbhfRSCQWmcG6hS8vW7uChA+aDJ6dIQKftDDur6+qnRp3Jl2&#10;eNqHTnAI+VIr6EOYSil926PVfuUmJL59udnqwHLupJn1mcPtKOMoyqXVA/GHXk/41GP7vT9aBcku&#10;L5rwMciXTWM/m/E9xe32Wanbm+XxAUTAJfzBcKnP1aHmTgd3JOPFyDop4oxZBWka84gLwlYO4qAg&#10;y5IYZF3J/yvqXwAAAP//AwBQSwECLQAUAAYACAAAACEAtoM4kv4AAADhAQAAEwAAAAAAAAAAAAAA&#10;AAAAAAAAW0NvbnRlbnRfVHlwZXNdLnhtbFBLAQItABQABgAIAAAAIQA4/SH/1gAAAJQBAAALAAAA&#10;AAAAAAAAAAAAAC8BAABfcmVscy8ucmVsc1BLAQItABQABgAIAAAAIQCS7xWTOgIAAGAEAAAOAAAA&#10;AAAAAAAAAAAAAC4CAABkcnMvZTJvRG9jLnhtbFBLAQItABQABgAIAAAAIQBVYpL64QAAAA0BAAAP&#10;AAAAAAAAAAAAAAAAAJQEAABkcnMvZG93bnJldi54bWxQSwUGAAAAAAQABADzAAAAogUAAAAA&#10;" adj="-436950,-1,-436950" strokecolor="#76923c">
              <v:stroke endarrow="block"/>
            </v:shape>
            <v:roundrect id="Rectangle 133" o:spid="_x0000_s1051" style="position:absolute;left:10670;top:3423;width:2825;height:848;visibility:visible;v-text-anchor:middle" arcsize="10923f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+dhhAIAABMFAAAOAAAAZHJzL2Uyb0RvYy54bWysVFFv2yAQfp+0/4B4T23HTppYdaoqTqZJ&#10;3Vat2w8ggGM0DAxInG7af9+BkzRdX6ZpfsAcHMf33X3Hze2hk2jPrRNaVTi7SjHiimom1LbCX7+s&#10;RzOMnCeKEakVr/ATd/h28fbNTW9KPtatloxbBEGUK3tT4dZ7UyaJoy3viLvShivYbLTtiAfTbhNm&#10;SQ/RO5mM03Sa9NoyYzXlzsFqPWziRYzfNJz6T03juEeywoDNx9HGcRPGZHFDyq0lphX0CIP8A4qO&#10;CAWXnkPVxBO0s+JVqE5Qq51u/BXVXaKbRlAeOQCbLP2DzWNLDI9cIDnOnNPk/l9Y+nH/YJFgFc4z&#10;jBTpoEafIWtEbSVHWZ6HDPXGleD4aB5s4OjMvabfHFJ62YIfv7NW9y0nDHBlwT95cSAYDo6iTf9B&#10;M4hPdl7HZB0a24WAkAZ0iDV5OteEHzyisJjN0/w6h9JR2Jvks2IWi5aQ8nTaWOffcd2hMKmwBfQx&#10;OtnfOx/QkPLkEi5Tei2kjHWXCvUVnk/Gk3jAaSlY2Iwk7XazlBbtCSgnWxfz6zpSA/qXbp3woF8p&#10;ugrP0vANigrZWCkWb/FEyGEOSKQKwYEcYDvOBp38nKfz1Ww1K0bFeLoaFWldj+7Wy2I0XWfXkzqv&#10;l8s6+xVwZkXZCsa4ClBPms2Kv9PEsXsGtZ1V+4KSu2S+jt9r5slLGDHLwOr0j+yiDELlBwX5w+YQ&#10;lTaOIgmy2Gj2BMKweuhLeEdg0mr7A6MeerLC7vuOWI6RfK9AXPk0JBj5S8NeGptLgygKoSpMvcVo&#10;MJZ+aP2dsWLbwl1ZLLzSdyDJRkS1POM6Chk6L9I6vhKhtS/t6PX8li1+AwAA//8DAFBLAwQUAAYA&#10;CAAAACEA5SnZVOEAAAANAQAADwAAAGRycy9kb3ducmV2LnhtbEyPPU/DMBCGdyT+g3VIbNRpGkIU&#10;4lSoUheEEA0dGN34mkTY5yh22/DvuU6w3at79H5U69lZccYpDJ4ULBcJCKTWm4E6BfvP7UMBIkRN&#10;RltPqOAHA6zr25tKl8ZfaIfnJnaCTSiUWkEf41hKGdoenQ4LPyLx7+gnpyPLqZNm0hc2d1amSZJL&#10;pwfihF6PuOmx/W5OTkHhp5158/v3YvPaHD/sl03HfKvU/d388gwi4hz/YLjW5+pQc6eDP5EJwrJO&#10;8ixlVkGWPfGqK7LKM74OCh5XywJkXcn/K+pfAAAA//8DAFBLAQItABQABgAIAAAAIQC2gziS/gAA&#10;AOEBAAATAAAAAAAAAAAAAAAAAAAAAABbQ29udGVudF9UeXBlc10ueG1sUEsBAi0AFAAGAAgAAAAh&#10;ADj9If/WAAAAlAEAAAsAAAAAAAAAAAAAAAAALwEAAF9yZWxzLy5yZWxzUEsBAi0AFAAGAAgAAAAh&#10;ACjv52GEAgAAEwUAAA4AAAAAAAAAAAAAAAAALgIAAGRycy9lMm9Eb2MueG1sUEsBAi0AFAAGAAgA&#10;AAAhAOUp2VThAAAADQEAAA8AAAAAAAAAAAAAAAAA3gQAAGRycy9kb3ducmV2LnhtbFBLBQYAAAAA&#10;BAAEAPMAAADsBQAAAAA=&#10;" fillcolor="#d6e3bc" strokecolor="#76923c">
              <v:textbox style="mso-next-textbox:#Rectangle 133" inset=".5mm,0,.5mm,0">
                <w:txbxContent>
                  <w:p w:rsidR="00BC303A" w:rsidRPr="00954D8D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4F6228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4F6228"/>
                        <w:sz w:val="16"/>
                        <w:szCs w:val="16"/>
                      </w:rPr>
                      <w:t>Research networks/collaborations</w:t>
                    </w:r>
                  </w:p>
                  <w:p w:rsidR="00BC303A" w:rsidRPr="00954D8D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4F6228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4F6228"/>
                        <w:sz w:val="16"/>
                        <w:szCs w:val="16"/>
                      </w:rPr>
                      <w:t>Pro-active leadership</w:t>
                    </w:r>
                  </w:p>
                </w:txbxContent>
              </v:textbox>
            </v:roundrect>
            <v:rect id="Rectangle 134" o:spid="_x0000_s1052" style="position:absolute;left:12296;top:4498;width:1406;height:810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ylagwIAABEFAAAOAAAAZHJzL2Uyb0RvYy54bWysVMGO2yAQvVfqPyDuWduJkyZWnNU2TqpK&#10;23bVbT+AAI5RMVAgcXar/nsHnGST9lJV9QEzMAzvzbxhfntoJdpz64RWJc5uUoy4opoJtS3x1y/r&#10;wRQj54liRGrFS/zEHb5dvH4170zBh7rRknGLIIhyRWdK3HhviiRxtOEtcTfacAWbtbYt8WDabcIs&#10;6SB6K5Nhmk6STltmrKbcOVit+k28iPHrmlP/qa4d90iWGLD5ONo4bsKYLOak2FpiGkGPMMg/oGiJ&#10;UHDpOVRFPEE7K/4I1QpqtdO1v6G6TXRdC8ojB2CTpb+xeWyI4ZELJMeZc5rc/wtLP+4fLBKsxFAo&#10;RVoo0WdIGlFbyVE2ykOCOuMK8Hs0DzZQdOZe028OKb1swI/fWau7hhMGsLLgn1wdCIaDo2jTfdAM&#10;4pOd1zFXh9q2ISBkAR1iSZ7OJeEHjygsTmfDaQaFo7A1zvLROJYsIcXpsLHOv+O6RWFSYgvgY3Cy&#10;v3c+gCHFySXcpfRaSBmrLhXqSjwbD8fxgNNSsLAZOdrtZikt2pOgm/Rter73yq0VHtQrRQtA0/D1&#10;egrJWCkWb/FEyH4OSKQKwYEbYDvOepX8mKWz1XQ1zQf5cLIa5GlVDe7Wy3wwWWdvxtWoWi6r7GfA&#10;meVFIxjjKkA9KTbL/04Rx97ptXbW7BUld8l8Hb9YU6j7S4KSaxgxy8Dq9I/sogpC4XsB+cPmEHU2&#10;nJ00tdHsCXRhdd+V8IrApNH2GaMOOrLE7vuOWI6RfK9AW6NJSDDyl4a9NDaXBlEUQpWYeotRbyx9&#10;3/g7Y8W2gbuyWHil70CRtYhqCWrtcR11DH0XaR3fiNDYl3b0ennJFr8AAAD//wMAUEsDBBQABgAI&#10;AAAAIQCQCjnW4gAAAA0BAAAPAAAAZHJzL2Rvd25yZXYueG1sTI/BTsMwDIbvk3iHyEhcJpaskKqU&#10;phOaxIETWqmEdsua0BYap2qyrXt7vBPc/Muffn8uNrMb2MlOofeoYL0SwCw23vTYKqg/Xu8zYCFq&#10;NHrwaBVcbIBNebModG78GXf2VMWWUQmGXCvoYhxzzkPTWafDyo8WafflJ6cjxanlZtJnKncDT4RI&#10;udM90oVOj3bb2eanOjoFzVDvPqvt5X1Z+73EepRi//2m1N3t/PIMLNo5/sFw1Sd1KMnp4I9oAhso&#10;J2kiiVUgs4yGK/IoHtbADgrS9EkCLwv+/4vyFwAA//8DAFBLAQItABQABgAIAAAAIQC2gziS/gAA&#10;AOEBAAATAAAAAAAAAAAAAAAAAAAAAABbQ29udGVudF9UeXBlc10ueG1sUEsBAi0AFAAGAAgAAAAh&#10;ADj9If/WAAAAlAEAAAsAAAAAAAAAAAAAAAAALwEAAF9yZWxzLy5yZWxzUEsBAi0AFAAGAAgAAAAh&#10;AH+nKVqDAgAAEQUAAA4AAAAAAAAAAAAAAAAALgIAAGRycy9lMm9Eb2MueG1sUEsBAi0AFAAGAAgA&#10;AAAhAJAKOdbiAAAADQEAAA8AAAAAAAAAAAAAAAAA3QQAAGRycy9kb3ducmV2LnhtbFBLBQYAAAAA&#10;BAAEAPMAAADsBQAAAAA=&#10;" fillcolor="#d8d8d8">
              <v:textbox style="mso-next-textbox:#Rectangle 134" inset="1mm,1mm,1mm,1mm">
                <w:txbxContent>
                  <w:p w:rsidR="00BC303A" w:rsidRPr="003D2510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</w:pPr>
                    <w:r w:rsidRPr="003D2510"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  <w:t>Successful engagement</w:t>
                    </w:r>
                  </w:p>
                </w:txbxContent>
              </v:textbox>
            </v:rect>
            <v:group id="_x0000_s1053" style="position:absolute;left:5718;top:4982;width:459;height:2810" coordorigin="5718,6039" coordsize="731,2296" o:regroupid="1">
              <v:shape id="AutoShape 150" o:spid="_x0000_s1054" type="#_x0000_t32" style="position:absolute;left:5718;top:6039;width:731;height:0;flip:x;visibility:visible" o:connectortype="straigh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6EfRAIAAG8EAAAOAAAAZHJzL2Uyb0RvYy54bWysVE2P2yAQvVfqf0Dcs7azdj6sdVYrO+ll&#10;20babe8EcIyKAQEbJ6r63zsQb7ZpL1XVCwEz8+bN403u7o+9RAdundCqwtlNihFXVDOh9hX+8ryZ&#10;LDBynihGpFa8wifu8P3q/bu7wZR8qjstGbcIQJQrB1PhzntTJomjHe+Ju9GGK7hste2Jh6PdJ8yS&#10;AdB7mUzTdJYM2jJjNeXOwdfmfIlXEb9tOfWf29Zxj2SFgZuPq43rLqzJ6o6Ue0tMJ+hIg/wDi54I&#10;BUUvUA3xBL1Y8QdUL6jVTrf+huo+0W0rKI89QDdZ+ls3Tx0xPPYC4jhzkcn9P1j66bC1SLAK384x&#10;UqSHN3p48TqWRlkRFRqMKyGwVlsbeqRH9WQeNf3mkNJ1R9Sex/Dnk4HsLGiaXKWEgzNQZzd81Axi&#10;CFSIch1b26NWCvM1JAZwkAQd4/ucLu/Djx5R+LhIF7dFgRGFq6yYFdN5EYuRMuCEbGOd/8B1j8Km&#10;ws5bIvadr7VSYAVtzzXI4dH5wPItISQrvRFSRkdIhYYKL4tpEUk5LQULlyHM2f2ulhYdCHgq2+TL&#10;eTOyuAqz+kWxCNZxwtbj3hMhYY981MpbAepJjkO1njOMJIcxCrszPalCRegfCI+7s62+L9PlerFe&#10;5JN8OltP8rRpJg+bOp/MNtm8aG6bum6yH4F8lpedYIyrwP/V4ln+dxYah+1szovJL0Il1+hRUSD7&#10;+htJRyuE1w8z6cqdZqetDd2FE7g6Bo8TGMbm13OMevufWP0EAAD//wMAUEsDBBQABgAIAAAAIQBA&#10;tmSc4AAAAAsBAAAPAAAAZHJzL2Rvd25yZXYueG1sTI/BTsMwEETvSPyDtUjc6CYpCTTEqVAFEgd6&#10;aIG7G5skYK9D7Dbh71lOcBzNaOZNtZ6dFSczht6ThHSRgDDUeN1TK+H15fHqFkSIirSynoyEbxNg&#10;XZ+fVarUfqKdOe1jK7iEQqkkdDEOJWJoOuNUWPjBEHvvfnQqshxb1KOauNxZzJKkQKd64oVODWbT&#10;meZzf3QSMnxCXO3Saco+bL55G7YPz19aysuL+f4ORDRz/AvDLz6jQ81MB38kHYSVkF+njB4lLJPi&#10;BgQnimKVgjiwlS8zwLrC/x/qHwAAAP//AwBQSwECLQAUAAYACAAAACEAtoM4kv4AAADhAQAAEwAA&#10;AAAAAAAAAAAAAAAAAAAAW0NvbnRlbnRfVHlwZXNdLnhtbFBLAQItABQABgAIAAAAIQA4/SH/1gAA&#10;AJQBAAALAAAAAAAAAAAAAAAAAC8BAABfcmVscy8ucmVsc1BLAQItABQABgAIAAAAIQCq46EfRAIA&#10;AG8EAAAOAAAAAAAAAAAAAAAAAC4CAABkcnMvZTJvRG9jLnhtbFBLAQItABQABgAIAAAAIQBAtmSc&#10;4AAAAAsBAAAPAAAAAAAAAAAAAAAAAJ4EAABkcnMvZG93bnJldi54bWxQSwUGAAAAAAQABADzAAAA&#10;qwUAAAAA&#10;" adj="10798,-276273,-35613" strokecolor="#365f91">
                <v:stroke endarrow="block"/>
              </v:shape>
              <v:shape id="_x0000_s1055" type="#_x0000_t32" style="position:absolute;left:6449;top:6039;width:0;height:2296" o:connectortype="straight" strokecolor="#365f91"/>
            </v:group>
            <v:shape id="AutoShape 119" o:spid="_x0000_s1056" type="#_x0000_t32" style="position:absolute;left:7559;top:3595;width:2565;height: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gYmOAIAAGAEAAAOAAAAZHJzL2Uyb0RvYy54bWysVE2P2jAQvVfqf7B8hyQ0sBARVtsEetm2&#10;SLv9AcZ2EquObdmGgKr+947NR0t7qapezDgz8+bNzDPLx2Mv0YFbJ7QqcTZOMeKKaiZUW+Ivr5vR&#10;HCPniWJEasVLfOIOP67evlkOpuAT3WnJuEUAolwxmBJ33psiSRzteE/cWBuuwNlo2xMPV9smzJIB&#10;0HuZTNJ0lgzaMmM15c7B1/rsxKuI3zSc+s9N47hHssTAzcfTxnMXzmS1JEVriekEvdAg/8CiJ0JB&#10;0RtUTTxBeyv+gOoFtdrpxo+p7hPdNILy2AN0k6W/dfPSEcNjLzAcZ25jcv8Pln46bC0SrMSTKUaK&#10;9LCjp73XsTTKskWY0GBcAYGV2trQIz2qF/Os6VeHlK46oloew19PBrKzkJHcpYSLM1BnN3zUDGII&#10;VIjjOja2D5AwCHSMWzndtsKPHlH4mM0m84cHYEevvoQU10Rjnf/AdY+CUWLnLRFt5yutFOxe2yyW&#10;IYdn5wMtUlwTQlWlN0LKKAGp0FDixRSmEDxOS8GCM15su6ukRQcSRJS+T6dRNwB2F2b1XrEI1nHC&#10;1hfbEyHBRj4Ox1sB45Ich2o9ZxhJDu8mWGd6UoWK0DoQvlhnHX1bpIv1fD3PR/lkth7laV2PnjZV&#10;Ppptsodp/a6uqjr7HshnedEJxrgK/K+azvK/08zldZ3VeFP1bVDJPXqcKJC9/kbScfdh3Wfh7DQ7&#10;bW3oLsgAZByDL08uvJNf7zHq5x/D6gcAAAD//wMAUEsDBBQABgAIAAAAIQAwyYwV3gAAAAwBAAAP&#10;AAAAZHJzL2Rvd25yZXYueG1sTI/LTsMwEEX3SPyDNUjsqJ2UUghxKh5ihVBFYMNuGk+TiHgcYqcN&#10;f48jIcFuHkd3zuSbyXbiQINvHWtIFgoEceVMy7WG97eni2sQPiAb7ByThm/ysClOT3LMjDvyKx3K&#10;UIsYwj5DDU0IfSalrxqy6BeuJ467vRsshtgOtTQDHmO47WSq1JW02HK80GBPDw1Vn+VoNdy/sPp6&#10;Xsn9yDYpkw+3TR/brdbnZ9PdLYhAU/iDYdaP6lBEp50b2XjRaViv1pcR1bBMlzcgZkIlc7X7Hcki&#10;l/+fKH4AAAD//wMAUEsBAi0AFAAGAAgAAAAhALaDOJL+AAAA4QEAABMAAAAAAAAAAAAAAAAAAAAA&#10;AFtDb250ZW50X1R5cGVzXS54bWxQSwECLQAUAAYACAAAACEAOP0h/9YAAACUAQAACwAAAAAAAAAA&#10;AAAAAAAvAQAAX3JlbHMvLnJlbHNQSwECLQAUAAYACAAAACEAJtYGJjgCAABgBAAADgAAAAAAAAAA&#10;AAAAAAAuAgAAZHJzL2Uyb0RvYy54bWxQSwECLQAUAAYACAAAACEAMMmMFd4AAAAMAQAADwAAAAAA&#10;AAAAAAAAAACSBAAAZHJzL2Rvd25yZXYueG1sUEsFBgAAAAAEAAQA8wAAAJ0FAAAAAA==&#10;" adj="-63655,-1,-63655">
              <v:stroke endarrow="block"/>
            </v:shape>
            <v:shape id="AutoShape 120" o:spid="_x0000_s1057" type="#_x0000_t32" style="position:absolute;left:9136;top:2892;width:1235;height:0;rotation:9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HE2OQIAAGAEAAAOAAAAZHJzL2Uyb0RvYy54bWysVNuO2yAQfa/Uf0C8Z32pk02sOKuVnfRl&#10;20ba7QcQwDYqBgQkTlT13zuQS3fbl6rqC56BuZw5M+Plw3GQ6MCtE1pVOLtLMeKKaiZUV+GvL5vJ&#10;HCPniWJEasUrfOIOP6zev1uOpuS57rVk3CIIolw5mgr33psySRzt+UDcnTZcwWOr7UA8qLZLmCUj&#10;RB9kkqfpLBm1ZcZqyp2D2+b8iFcxftty6r+0reMeyQoDNh9PG89dOJPVkpSdJaYX9AKD/AOKgQgF&#10;SW+hGuIJ2lvxR6hBUKudbv0d1UOi21ZQHmuAarL0t2qee2J4rAXIceZGk/t/Yennw9YiwSqcFxgp&#10;MkCPHvdex9QoyyNDo3ElGNZqa0ON9KiezZOm3xxSuu6J6ng0fzkZ8M4Cp8kbl6A4A3l24yfNwIZA&#10;hkjXsbVDCAlEoGPsyunWFX70iJ4vKdxm2WxepBFPQsqro7HOf+R6QEGosPOWiK73tVYKeq9tFtOQ&#10;w5PzARYprw4hq9IbIWUcAanQWOHFNJ9GB6elYOExmDnb7Wpp0YHAEGWbYnHfxBrh5bWZ1XvFYrCe&#10;E7a+yJ4ICTLykRxvBdAlOQ7ZBs4wkhz2JkhneFKFjFA6AL5I5zn6vkgX6/l6XkyKfLaeFGnTTB43&#10;dTGZbbL7afOhqesm+xHAZ0XZC8a4CvivM50Vfzczl+06T+Ntqm9EJW+jR0YB7PUbQcfeh3aHJXTl&#10;TrPT1obqggZjHI0vKxf25LUerX79GFY/AQAA//8DAFBLAwQUAAYACAAAACEAwR6yyd8AAAALAQAA&#10;DwAAAGRycy9kb3ducmV2LnhtbEyPTUvDQBCG74L/YRnBm918aKkxmyKSgkgvraXibZsdk+DubMhu&#10;2/jvHfGgx5n35ZlnyuXkrDjhGHpPCtJZAgKp8aanVsHudXWzABGiJqOtJ1TwhQGW1eVFqQvjz7TB&#10;0za2giEUCq2gi3EopAxNh06HmR+QOPvwo9ORx7GVZtRnhjsrsySZS6d74gudHvCpw+Zze3QK8s18&#10;Uce3Xr6savde2/0trtfPSl1fTY8PICJO8a8MP/qsDhU7HfyRTBBWwX2WsXrkIE9zENz43RwYn97l&#10;IKtS/v+h+gYAAP//AwBQSwECLQAUAAYACAAAACEAtoM4kv4AAADhAQAAEwAAAAAAAAAAAAAAAAAA&#10;AAAAW0NvbnRlbnRfVHlwZXNdLnhtbFBLAQItABQABgAIAAAAIQA4/SH/1gAAAJQBAAALAAAAAAAA&#10;AAAAAAAAAC8BAABfcmVscy8ucmVsc1BLAQItABQABgAIAAAAIQD9tHE2OQIAAGAEAAAOAAAAAAAA&#10;AAAAAAAAAC4CAABkcnMvZTJvRG9jLnhtbFBLAQItABQABgAIAAAAIQDBHrLJ3wAAAAsBAAAPAAAA&#10;AAAAAAAAAAAAAJMEAABkcnMvZG93bnJldi54bWxQSwUGAAAAAAQABADzAAAAnwUAAAAA&#10;" adj="-170596,-1,-170596" strokecolor="red">
              <v:stroke endarrow="block"/>
            </v:shape>
            <v:roundrect id="Rectangle 121" o:spid="_x0000_s1058" style="position:absolute;left:6177;top:1846;width:3446;height:1577;visibility:visible;v-text-anchor:middle" arcsize="10923f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AVDggIAABQFAAAOAAAAZHJzL2Uyb0RvYy54bWysVNuO2jAQfa/Uf7D8DrkQWIgIK0SgqrRt&#10;V932A4ztEKuOndqGsK367x07wEL3paqah8QTj4/PmTn2/P7YSHTgxgqtCpwMY4y4opoJtSvw1y+b&#10;wRQj64hiRGrFC/zMLb5fvH0z79qcp7rWknGDAETZvGsLXDvX5lFkac0bYoe65QomK20a4iA0u4gZ&#10;0gF6I6M0jidRpw1rjabcWvhb9pN4EfCrilP3qaosd0gWGLi58DbhvfXvaDEn+c6Qthb0RIP8A4uG&#10;CAWbXqBK4gjaG/EKqhHUaKsrN6S6iXRVCcqDBlCTxH+oeapJy4MWKI5tL2Wy/w+Wfjw8GiRYgVPo&#10;lCIN9OgzVI2oneQoSRNfoa61OSQ+tY/Ga7Ttg6bfLFJ6VUMeXxqju5oTBrxCfnSzwAcWlqJt90Ez&#10;wCd7p0OxjpVpPCCUAR1DT54vPeFHhyj8TNPsbhZD6yjMJXGcjGZjzyki+Xl5a6x7x3WD/KDABugH&#10;eHJ4sK5PPaf43ZTeCClD46VCXYFn43QcFlgtBfOTQaXZbVfSoAMB6ySbbHZXnva9SWuEAwNL0RR4&#10;Gvunt5Qvx1qxsIsjQvZjIC2VBwd1wO006o3ycxbP1tP1NBtk6WQ9yOKyHCw3q2ww2SR343JUrlZl&#10;8svzTLK8Foxx5ameTZtkf2eK0/Hp7Xax7Y0ke618E57XyqNbGqEhoOr8DeqCD3zrewu54/bYW23k&#10;8bwvtpo9gzOM7g8mXCQwqLX5gVEHh7LA9vueGI6RfK/AXaOJLzBy14G5DrbXAVEUoApMncGoD1au&#10;P/v71ohdDXslofFKL8GTlQhueeEFYnwARy/IOl0T/mxfxyHr5TJb/AYAAP//AwBQSwMEFAAGAAgA&#10;AAAhAKNPadXgAAAACwEAAA8AAABkcnMvZG93bnJldi54bWxMj81OwzAQhO9IvIO1SNyoTaAhTeNU&#10;qFIvCCEaeuDoxtskqn8i223D27Oc6G1WM5r9plpN1rAzhjh4J+FxJoCha70eXCdh97V5KIDFpJxW&#10;xjuU8IMRVvXtTaVK7S9ui+cmdYxKXCyVhD6lseQ8tj1aFWd+REfewQerEp2h4zqoC5VbwzMhcm7V&#10;4OhDr0Zc99gem5OVUPiw1e9+91Gs35rDp/k22ZhvpLy/m16XwBJO6T8Mf/iEDjUx7f3J6ciMhPk8&#10;oy2JjOcFCUosRE5iL+FJ5C/A64pfb6h/AQAA//8DAFBLAQItABQABgAIAAAAIQC2gziS/gAAAOEB&#10;AAATAAAAAAAAAAAAAAAAAAAAAABbQ29udGVudF9UeXBlc10ueG1sUEsBAi0AFAAGAAgAAAAhADj9&#10;If/WAAAAlAEAAAsAAAAAAAAAAAAAAAAALwEAAF9yZWxzLy5yZWxzUEsBAi0AFAAGAAgAAAAhAL+g&#10;BUOCAgAAFAUAAA4AAAAAAAAAAAAAAAAALgIAAGRycy9lMm9Eb2MueG1sUEsBAi0AFAAGAAgAAAAh&#10;AKNPadXgAAAACwEAAA8AAAAAAAAAAAAAAAAA3AQAAGRycy9kb3ducmV2LnhtbFBLBQYAAAAABAAE&#10;APMAAADpBQAAAAA=&#10;" fillcolor="#f2dbdb" strokecolor="red">
              <v:textbox style="mso-next-textbox:#Rectangle 121" inset=".5mm,0,.5mm,0">
                <w:txbxContent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7" w:hanging="196"/>
                      <w:rPr>
                        <w:rFonts w:ascii="Arial" w:hAnsi="Arial" w:cs="Arial"/>
                        <w:color w:val="FF0000"/>
                        <w:sz w:val="16"/>
                        <w:szCs w:val="16"/>
                      </w:rPr>
                    </w:pPr>
                    <w:r w:rsidRPr="003D2510">
                      <w:rPr>
                        <w:rFonts w:ascii="Arial" w:hAnsi="Arial" w:cs="Arial"/>
                        <w:color w:val="FF0000"/>
                        <w:sz w:val="16"/>
                        <w:szCs w:val="16"/>
                      </w:rPr>
                      <w:t>Framing the intervention in the context of vascular health and diabetes</w:t>
                    </w:r>
                  </w:p>
                  <w:p w:rsidR="00BC303A" w:rsidRPr="003D2510" w:rsidRDefault="00BC303A" w:rsidP="00BC303A">
                    <w:pPr>
                      <w:pStyle w:val="ListParagraph"/>
                      <w:ind w:left="227"/>
                      <w:rPr>
                        <w:rFonts w:ascii="Arial" w:hAnsi="Arial" w:cs="Arial"/>
                        <w:color w:val="FF0000"/>
                        <w:sz w:val="16"/>
                        <w:szCs w:val="16"/>
                      </w:rPr>
                    </w:pPr>
                  </w:p>
                  <w:p w:rsidR="00BC303A" w:rsidRPr="003D2510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7" w:hanging="196"/>
                      <w:rPr>
                        <w:rFonts w:ascii="Arial" w:hAnsi="Arial" w:cs="Arial"/>
                        <w:color w:val="FF0000"/>
                        <w:sz w:val="16"/>
                        <w:szCs w:val="16"/>
                      </w:rPr>
                    </w:pPr>
                    <w:r w:rsidRPr="003D2510">
                      <w:rPr>
                        <w:rFonts w:ascii="Arial" w:hAnsi="Arial" w:cs="Arial"/>
                        <w:color w:val="FF0000"/>
                        <w:sz w:val="16"/>
                        <w:szCs w:val="16"/>
                      </w:rPr>
                      <w:t>Framing the intervention in the context of patient safety and medicines management</w:t>
                    </w:r>
                  </w:p>
                </w:txbxContent>
              </v:textbox>
            </v:roundrect>
            <v:rect id="Rectangle 122" o:spid="_x0000_s1059" style="position:absolute;left:7648;top:3698;width:2182;height:433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elihAIAABIFAAAOAAAAZHJzL2Uyb0RvYy54bWysVNuO0zAQfUfiHyy/d3PZtLTRpqulaRHS&#10;AisWPsC1ncbCsY3tNt1F/Dtjp+228IIQeUg88XjmnJkzvrnddxLtuHVCqwpnVylGXFHNhNpU+OuX&#10;1WiKkfNEMSK14hV+4g7fzl+/uulNyXPdasm4RRBEubI3FW69N2WSONryjrgrbbiCzUbbjngw7SZh&#10;lvQQvZNJnqaTpNeWGaspdw7+1sMmnsf4TcOp/9Q0jnskKwzYfHzb+F6HdzK/IeXGEtMKeoBB/gFF&#10;R4SCpKdQNfEEba34I1QnqNVON/6K6i7RTSMojxyATZb+xuaxJYZHLlAcZ05lcv8vLP24e7BIsArn&#10;E4wU6aBHn6FqRG0kR1mehwr1xpXg+GgebODozL2m3xxSetGCH7+zVvctJwxwZcE/uTgQDAdH0br/&#10;oBnEJ1uvY7H2je1CQCgD2seePJ16wvceUfg5G2f5NXSOwlYxnRRZ7FlCyuNhY51/x3WHwqLCFsDH&#10;4GR373wAQ8qjS8il9EpIGdsuFepDgnwcDzgtBQubkaPdrBfSoh0JwknfpuNj3gu3TniQrxRdhadp&#10;eAZBhWIsFYtZPBFyWAMSqUJw4AbYDqtBJj9m6Ww5XU6LUZFPlqMirevR3WpRjCar7M24vq4Xizr7&#10;GXBmRdkKxrgKUI+SzYq/k8RheAaxnUR7QcmdM1/FJ/YU+v5SoOQSRqwysDp+I7uogtD4QUB+v94P&#10;QiuOmlpr9gS6sHoYS7hGYNFq+4xRDyNZYfd9SyzHSL5XoK3rSSgw8ueGPTfW5wZRFEJVmHqL0WAs&#10;/DD5W2PFpoVcWWy80negyEZEtQS1DrgOOobBi7QOl0SY7HM7er1cZfNfAAAA//8DAFBLAwQUAAYA&#10;CAAAACEARIqY2uIAAAALAQAADwAAAGRycy9kb3ducmV2LnhtbEyPzU7DMBCE70i8g7VIXBB1+uOq&#10;CdlUqBIHTqghEurNTZYkYK+j2G3Tt8ec4Dia0cw3+XayRpxp9L1jhPksAUFcu6bnFqF6f3ncgPBB&#10;c6ONY0K4kodtcXuT66xxF97TuQytiCXsM43QhTBkUvq6I6v9zA3E0ft0o9UhyrGVzagvsdwauUiS&#10;tbS657jQ6YF2HdXf5cki1Kbaf5S769tD5Q6Kq0Elh69XxPu76fkJRKAp/IXhFz+iQxGZju7EjRcG&#10;YbNSET0gLJcqBRETaarWII4Iq/lCgSxy+f9D8QMAAP//AwBQSwECLQAUAAYACAAAACEAtoM4kv4A&#10;AADhAQAAEwAAAAAAAAAAAAAAAAAAAAAAW0NvbnRlbnRfVHlwZXNdLnhtbFBLAQItABQABgAIAAAA&#10;IQA4/SH/1gAAAJQBAAALAAAAAAAAAAAAAAAAAC8BAABfcmVscy8ucmVsc1BLAQItABQABgAIAAAA&#10;IQB9melihAIAABIFAAAOAAAAAAAAAAAAAAAAAC4CAABkcnMvZTJvRG9jLnhtbFBLAQItABQABgAI&#10;AAAAIQBEipja4gAAAAsBAAAPAAAAAAAAAAAAAAAAAN4EAABkcnMvZG93bnJldi54bWxQSwUGAAAA&#10;AAQABADzAAAA7QUAAAAA&#10;" fillcolor="#d8d8d8">
              <v:textbox style="mso-next-textbox:#Rectangle 122" inset="1mm,0,1mm,1mm">
                <w:txbxContent>
                  <w:p w:rsidR="00BC303A" w:rsidRPr="003D2510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</w:pPr>
                    <w:r w:rsidRPr="003D2510"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  <w:t>Successful sense making</w:t>
                    </w:r>
                  </w:p>
                </w:txbxContent>
              </v:textbox>
            </v:rect>
            <v:shape id="AutoShape 137" o:spid="_x0000_s1060" type="#_x0000_t32" style="position:absolute;left:3516;top:8464;width:2565;height:0;visibility:visible" o:connectortype="straight" o:regroupid="1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EzN8AAAADbAAAADwAAAGRycy9kb3ducmV2LnhtbERPS4vCMBC+L/gfwgjetqk9LNo1ioiC&#10;lxVfCHsbmtm2azMpSdT6740geJuP7zmTWWcacSXna8sKhkkKgriwuuZSwfGw+hyB8AFZY2OZFNzJ&#10;w2za+5hgru2Nd3Tdh1LEEPY5KqhCaHMpfVGRQZ/Yljhyf9YZDBG6UmqHtxhuGpml6Zc0WHNsqLCl&#10;RUXFeX8xCsof6yg9/W+y2mzu69GWxr/Li1KDfjf/BhGoC2/xy73WcX4Gz1/iAXL6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XBMzfAAAAA2wAAAA8AAAAAAAAAAAAAAAAA&#10;oQIAAGRycy9kb3ducmV2LnhtbFBLBQYAAAAABAAEAPkAAACOAwAAAAA=&#10;">
              <v:stroke endarrow="block"/>
            </v:shape>
            <v:shape id="AutoShape 138" o:spid="_x0000_s1061" type="#_x0000_t32" style="position:absolute;left:5718;top:7309;width:0;height:1125;visibility:visible" o:connectortype="straight" o:regroupid="1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AbtMEAAADbAAAADwAAAGRycy9kb3ducmV2LnhtbERPS4vCMBC+C/sfwix4EU19FalGWQou&#10;Xjyoe9jj0IxtsZmEJqtdf70RBG/z8T1ntelMI67U+tqygvEoAUFcWF1zqeDntB0uQPiArLGxTAr+&#10;ycNm/dFbYabtjQ90PYZSxBD2GSqoQnCZlL6oyKAfWUccubNtDYYI21LqFm8x3DRykiSpNFhzbKjQ&#10;UV5RcTn+GQX5eHr5DR7vczfYJ7PBJP3OXapU/7P7WoII1IW3+OXe6Th/Cs9f4gFy/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JsBu0wQAAANsAAAAPAAAAAAAAAAAAAAAA&#10;AKECAABkcnMvZG93bnJldi54bWxQSwUGAAAAAAQABAD5AAAAjwMAAAAA&#10;" strokecolor="#365f91">
              <v:stroke endarrow="block"/>
            </v:shape>
            <v:shapetype id="_x0000_t176" coordsize="21600,21600" o:spt="176" adj="2700" path="m@0,qx0@0l0@2qy@0,21600l@1,21600qx21600@2l21600@0qy@1,xe">
              <v:stroke joinstyle="miter"/>
              <v:formulas>
                <v:f eqn="val #0"/>
                <v:f eqn="sum width 0 #0"/>
                <v:f eqn="sum height 0 #0"/>
                <v:f eqn="prod @0 2929 10000"/>
                <v:f eqn="sum width 0 @3"/>
                <v:f eqn="sum height 0 @3"/>
                <v:f eqn="val width"/>
                <v:f eqn="val height"/>
                <v:f eqn="prod width 1 2"/>
                <v:f eqn="prod height 1 2"/>
              </v:formulas>
              <v:path gradientshapeok="t" limo="10800,10800" o:connecttype="custom" o:connectlocs="@8,0;0,@9;@8,@7;@6,@9" textboxrect="@3,@3,@4,@5"/>
            </v:shapetype>
            <v:shape id="Rectangle 139" o:spid="_x0000_s1062" type="#_x0000_t176" style="position:absolute;left:2520;top:7203;width:3054;height:1153;visibility:visible;v-text-anchor:midd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hD68AA&#10;AADbAAAADwAAAGRycy9kb3ducmV2LnhtbERPTYvCMBC9C/6HMMLeNFUWKV2jiCCILItWD3scmrEt&#10;JpOSRO3++40geJvH+5zFqrdG3MmH1rGC6SQDQVw53XKt4HzajnMQISJrNI5JwR8FWC2HgwUW2j34&#10;SPcy1iKFcChQQRNjV0gZqoYshonriBN3cd5iTNDXUnt8pHBr5CzL5tJiy6mhwY42DVXX8mYV5M4f&#10;9bc7/+SbfXk5mF8z6+ZbpT5G/foLRKQ+vsUv906n+Z/w/CUdIJ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KhD68AAAADbAAAADwAAAAAAAAAAAAAAAACYAgAAZHJzL2Rvd25y&#10;ZXYueG1sUEsFBgAAAAAEAAQA9QAAAIUDAAAAAA==&#10;" fillcolor="#dbe5f1" strokecolor="#365f91">
              <v:textbox style="mso-next-textbox:#Rectangle 139" inset=".5mm,0,.5mm,0">
                <w:txbxContent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1F497D"/>
                        <w:sz w:val="16"/>
                        <w:szCs w:val="16"/>
                      </w:rPr>
                    </w:pPr>
                    <w:r w:rsidRPr="00914321">
                      <w:rPr>
                        <w:rFonts w:ascii="Arial" w:hAnsi="Arial" w:cs="Arial"/>
                        <w:color w:val="1F497D"/>
                        <w:sz w:val="16"/>
                        <w:szCs w:val="16"/>
                      </w:rPr>
                      <w:t xml:space="preserve">Ownership of feedback process to create individualised </w:t>
                    </w:r>
                    <w:r w:rsidRPr="00954D8D">
                      <w:rPr>
                        <w:rFonts w:ascii="Arial" w:hAnsi="Arial" w:cs="Arial"/>
                        <w:color w:val="1F497D"/>
                        <w:sz w:val="16"/>
                        <w:szCs w:val="16"/>
                      </w:rPr>
                      <w:t>improvements</w:t>
                    </w:r>
                  </w:p>
                  <w:p w:rsidR="00BC303A" w:rsidRPr="00914321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1F497D"/>
                        <w:sz w:val="16"/>
                        <w:szCs w:val="16"/>
                      </w:rPr>
                    </w:pPr>
                  </w:p>
                  <w:p w:rsidR="00BC303A" w:rsidRPr="00D213A5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1F497D"/>
                        <w:sz w:val="16"/>
                        <w:szCs w:val="16"/>
                      </w:rPr>
                    </w:pPr>
                    <w:r w:rsidRPr="00914321">
                      <w:rPr>
                        <w:rFonts w:ascii="Arial" w:hAnsi="Arial" w:cs="Arial"/>
                        <w:color w:val="1F497D"/>
                        <w:sz w:val="16"/>
                        <w:szCs w:val="16"/>
                      </w:rPr>
                      <w:t>Regular opportunities for feedback</w:t>
                    </w:r>
                  </w:p>
                </w:txbxContent>
              </v:textbox>
            </v:shape>
            <v:rect id="Rectangle 140" o:spid="_x0000_s1063" style="position:absolute;left:3731;top:8584;width:2130;height:815;visibility:visible;v-text-anchor:midd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11ZcIA&#10;AADbAAAADwAAAGRycy9kb3ducmV2LnhtbERPTWuDQBC9F/Iflgn0Upo1BUOwbqQIgfZUYoTgbXAn&#10;aurOirtV8++7hUJv83ifk2aL6cVEo+ssK9huIhDEtdUdNwrK8/F5D8J5ZI29ZVJwJwfZYfWQYqLt&#10;zCeaCt+IEMIuQQWt90MipatbMug2diAO3NWOBn2AYyP1iHMIN718iaKdNNhxaGhxoLyl+qv4Ngrq&#10;vjxdivz++VTaKuZyiKPq9qHU43p5ewXhafH/4j/3u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XXVlwgAAANsAAAAPAAAAAAAAAAAAAAAAAJgCAABkcnMvZG93&#10;bnJldi54bWxQSwUGAAAAAAQABAD1AAAAhwMAAAAA&#10;" fillcolor="#d8d8d8">
              <v:textbox style="mso-next-textbox:#Rectangle 140" inset="1mm,1mm,1mm,1mm">
                <w:txbxContent>
                  <w:p w:rsidR="00BC303A" w:rsidRPr="003D2510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</w:pPr>
                    <w:r w:rsidRPr="003D2510"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  <w:t xml:space="preserve">Successful </w:t>
                    </w:r>
                    <w:r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  <w:t>feedback and quality improvements</w:t>
                    </w:r>
                  </w:p>
                </w:txbxContent>
              </v:textbox>
            </v:rect>
            <v:shape id="AutoShape 125" o:spid="_x0000_s1064" type="#_x0000_t32" style="position:absolute;left:8496;top:8914;width:3466;height:0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yBVNwIAAF8EAAAOAAAAZHJzL2Uyb0RvYy54bWysVE2P2jAQvVfqf7B8hyQ0sBARVtsEetm2&#10;SLv9AcZ2EquObdmGgKr+947NR0t7qapezDgz8+bNzDPLx2Mv0YFbJ7QqcTZOMeKKaiZUW+Ivr5vR&#10;HCPniWJEasVLfOIOP67evlkOpuAT3WnJuEUAolwxmBJ33psiSRzteE/cWBuuwNlo2xMPV9smzJIB&#10;0HuZTNJ0lgzaMmM15c7B1/rsxKuI3zSc+s9N47hHssTAzcfTxnMXzmS1JEVriekEvdAg/8CiJ0JB&#10;0RtUTTxBeyv+gOoFtdrpxo+p7hPdNILy2AN0k6W/dfPSEcNjLzAcZ25jcv8Pln46bC0SDHaHkSI9&#10;rOhp73WsjLLJNAxoMK6AuEptbWiRHtWLedb0q0NKVx1RLY/hrycD2VnISO5SwsUZKLMbPmoGMQQq&#10;xGkdG9sHSJgDOsalnG5L4UePKHzMZpP5w8MUI3r1JaS4Jhrr/AeuexSMEjtviWg7X2mlYPXaZrEM&#10;OTw7H2iR4poQqiq9EVJGBUiFhhIvptBw8DgtBQvOeLHtrpIWHUjQUPo+nUbZANhdmNV7xSJYxwlb&#10;X2xPhAQb+TgcbwWMS3IcqvWcYSQ5PJtgnelJFSpC60D4Yp1l9G2RLtbz9Twf5ZPZepSndT162lT5&#10;aLbJHqb1u7qq6ux7IJ/lRScY4yrwv0o6y/9OMpfHdRbjTdS3QSX36HGiQPb6G0nH3Yd1n4Wz0+y0&#10;taG7IANQcQy+vLjwTH69x6if/wurHwAAAP//AwBQSwMEFAAGAAgAAAAhAKddK4zfAAAACwEAAA8A&#10;AABkcnMvZG93bnJldi54bWxMj01PwzAMhu9I/IfISNxY0sHGWppOfIgTQhPdLtyyxmsrGqc06Vb+&#10;PUZCgqPtR6+fN19PrhNHHELrSUMyUyCQKm9bqjXsts9XKxAhGrKm84QavjDAujg/y01m/Yne8FjG&#10;WnAIhcxoaGLsMylD1aAzYeZ7JL4d/OBM5HGopR3MicNdJ+dKLaUzLfGHxvT42GD1UY5Ow8Mrqc+X&#10;hTyM5JIyefeb+VO70fryYrq/AxFxin8w/OizOhTstPcj2SA6Dct0dc2ohvRWJSCYSBc3XGb/u5FF&#10;Lv93KL4BAAD//wMAUEsBAi0AFAAGAAgAAAAhALaDOJL+AAAA4QEAABMAAAAAAAAAAAAAAAAAAAAA&#10;AFtDb250ZW50X1R5cGVzXS54bWxQSwECLQAUAAYACAAAACEAOP0h/9YAAACUAQAACwAAAAAAAAAA&#10;AAAAAAAvAQAAX3JlbHMvLnJlbHNQSwECLQAUAAYACAAAACEA90sgVTcCAABfBAAADgAAAAAAAAAA&#10;AAAAAAAuAgAAZHJzL2Uyb0RvYy54bWxQSwECLQAUAAYACAAAACEAp10rjN8AAAALAQAADwAAAAAA&#10;AAAAAAAAAACRBAAAZHJzL2Rvd25yZXYueG1sUEsFBgAAAAAEAAQA8wAAAJ0FAAAAAA==&#10;" adj="-52947,-1,-52947">
              <v:stroke endarrow="block"/>
            </v:shape>
            <v:shape id="AutoShape 126" o:spid="_x0000_s1065" type="#_x0000_t34" style="position:absolute;left:10145;top:7529;width:2653;height:3;rotation:90;flip:x;visibility:visib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v1gOwIAAGIEAAAOAAAAZHJzL2Uyb0RvYy54bWysVE2P2yAQvVfqf0DcE9tZJ5tYcVYrO+ll&#10;20ba7Q8ggG1UDAhInKjqf+9APtq0l6rqBQ8w8+bNzMPLp2Mv0YFbJ7QqcTZOMeKKaiZUW+Ivb5vR&#10;HCPniWJEasVLfOIOP63ev1sOpuAT3WnJuEUAolwxmBJ33psiSRzteE/cWBuu4LLRticetrZNmCUD&#10;oPcymaTpLBm0ZcZqyp2D0/p8iVcRv2k49Z+bxnGPZImBm4+rjesurMlqSYrWEtMJeqFB/oFFT4SC&#10;pDeomniC9lb8AdULarXTjR9T3Se6aQTlsQaoJkt/q+a1I4bHWqA5ztza5P4fLP102FokWIkfMFKk&#10;hxE9772OmVE2mYUGDcYV4FeprQ0l0qN6NS+afnVI6aojquXR/e1kIDoLEcldSNg4A2l2w0fNwIdA&#10;htitY2P7AAl9QMc4lNNtKPzoEYXDbJFOMaJwkc3m+Ww6jQlIcY011vkPXPcoGCV23hLRdr7SSsH0&#10;tc1iJnJ4cT4wI8U1ICRWeiOkjCKQCg0lXkwn0xjgtBQsXAY3Z9tdJS06EJBRtskXj/WFxZ2b1XvF&#10;IljHCVtfbE+EBBv52B9vBXRMchyy9ZxhJDm8nGCd6UkVMkL1QPhinZX0bZEu1vP1PB/lk9l6lKd1&#10;PXreVPlotskep/VDXVV19j2Qz/KiE4xxFfhfVZ3lf6eay/s66/Gm61ujknv02FEge/1G0nH8YeJn&#10;7ew0O21tqC4oAYQcnS+PLryUX/fR6+evYfUDAAD//wMAUEsDBBQABgAIAAAAIQCMpwBE4QAAAAsB&#10;AAAPAAAAZHJzL2Rvd25yZXYueG1sTI9NS8NAEIbvgv9hGcGb3dhqmsRMikgKIr20iuJtmx2T4H6E&#10;7LaN/97pSY8z8/DO85aryRpxpDH03iHczhIQ5Bqve9civL2ubzIQISqnlfGOEH4owKq6vChVof3J&#10;bem4i63gEBcKhdDFOBRShqYjq8LMD+T49uVHqyKPYyv1qE4cbo2cJ0kqreodf+jUQE8dNd+7g0VY&#10;bNOsjh+9fFnX9rM273e02TwjXl9Njw8gIk3xD4azPqtDxU57f3A6CIOQ5fcpowjLZM6lmOBNDmKP&#10;kKfLBciqlP87VL8AAAD//wMAUEsBAi0AFAAGAAgAAAAhALaDOJL+AAAA4QEAABMAAAAAAAAAAAAA&#10;AAAAAAAAAFtDb250ZW50X1R5cGVzXS54bWxQSwECLQAUAAYACAAAACEAOP0h/9YAAACUAQAACwAA&#10;AAAAAAAAAAAAAAAvAQAAX3JlbHMvLnJlbHNQSwECLQAUAAYACAAAACEAs879YDsCAABiBAAADgAA&#10;AAAAAAAAAAAAAAAuAgAAZHJzL2Uyb0RvYy54bWxQSwECLQAUAAYACAAAACEAjKcAROEAAAALAQAA&#10;DwAAAAAAAAAAAAAAAACVBAAAZHJzL2Rvd25yZXYueG1sUEsFBgAAAAAEAAQA8wAAAKMFAAAAAA==&#10;" adj="10796,53899200,-93386" strokecolor="#b2a1c7">
              <v:stroke endarrow="block"/>
            </v:shape>
            <v:shape id="Rectangle 127" o:spid="_x0000_s1066" type="#_x0000_t176" style="position:absolute;left:8096;top:6053;width:3228;height:2714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FcIgwIAABMFAAAOAAAAZHJzL2Uyb0RvYy54bWysVNuO2jAQfa/Uf7D8DrkQWIgIK0SgqrRt&#10;V932A4ztEKuOndqGsK367x07wEL3paqaB8djj8fnzJzx/P7YSHTgxgqtCpwMY4y4opoJtSvw1y+b&#10;wRQj64hiRGrFC/zMLb5fvH0z79qcp7rWknGDIIiyedcWuHauzaPI0po3xA51yxVsVto0xIFpdhEz&#10;pIPojYzSOJ5EnTasNZpya2G17DfxIsSvKk7dp6qy3CFZYMDmwmjCuPVjtJiTfGdIWwt6gkH+AUVD&#10;hIJLL6FK4gjaG/EqVCOo0VZXbkh1E+mqEpQHDsAmif9g81STlgcukBzbXtJk/19Y+vHwaJBgBc4w&#10;UqSBEn2GpBG1kxwl6Z1PUNfaHPye2kfjKdr2QdNvFim9qsGPL43RXc0JA1iJ949uDnjDwlG07T5o&#10;BvHJ3umQq2NlGh8QsoCOoSTPl5Lwo0MUFtM0m45HY4wo7CWTLIuTcbiD5OfjrbHuHdcN8pMCG4Af&#10;wpPDg3UeDsnPLv42pTdCylB3qVBX4Nk4HYcDVkvB/GZgaXbblTToQEA5ySab3ZWne2/cGuFAv1I0&#10;BZ7G/vNOJPfpWCsW5o4I2c8BiVR+G9gBttOs18nPWTxbT9fTbJClk/Ugi8tysNysssFkk9yNy1G5&#10;WpXJL48zyfJaMMaVh3rWbJL9nSZO3dOr7aLaG0r2mvkmfK+ZR7cwQpaB1fkf2AUd+NL3EnLH7TEo&#10;bRSS5HWx1ewZlGF035fwjsCk1uYHRh30ZIHt9z0xHCP5XoG6RhOfYOSuDXNtbK8NoiiEKjB1BqPe&#10;WLm+9fetEbsa7kpC4ZVegiYrEdTyguukZOi8QOv0SvjWvraD18tbtvgNAAD//wMAUEsDBBQABgAI&#10;AAAAIQB1dBgg4QAAAAsBAAAPAAAAZHJzL2Rvd25yZXYueG1sTI9NS8NAEIbvgv9hGcGb3Zi0YRMz&#10;KVLoRURs7MHjNjtNgvsRsts2/vuuJ3ubYR7eed5qPRvNzjT5wVmE50UCjGzr1GA7hP3X9kkA80Fa&#10;JbWzhPBLHtb1/V0lS+UudkfnJnQshlhfSoQ+hLHk3Lc9GekXbiQbb0c3GRniOnVcTfISw43maZLk&#10;3MjBxg+9HGnTU/vTnAyCcNNOvbv9h9i8NcdP/a3TMd8iPj7Mry/AAs3hH4Y//agOdXQ6uJNVnmmE&#10;VZZmEUXIi2IJLBJC5HE4IBQrkQGvK37bob4CAAD//wMAUEsBAi0AFAAGAAgAAAAhALaDOJL+AAAA&#10;4QEAABMAAAAAAAAAAAAAAAAAAAAAAFtDb250ZW50X1R5cGVzXS54bWxQSwECLQAUAAYACAAAACEA&#10;OP0h/9YAAACUAQAACwAAAAAAAAAAAAAAAAAvAQAAX3JlbHMvLnJlbHNQSwECLQAUAAYACAAAACEA&#10;wxxXCIMCAAATBQAADgAAAAAAAAAAAAAAAAAuAgAAZHJzL2Uyb0RvYy54bWxQSwECLQAUAAYACAAA&#10;ACEAdXQYIOEAAAALAQAADwAAAAAAAAAAAAAAAADdBAAAZHJzL2Rvd25yZXYueG1sUEsFBgAAAAAE&#10;AAQA8wAAAOsFAAAAAA==&#10;" fillcolor="#d8d8d8" strokecolor="#b2a1c7">
              <v:textbox style="mso-next-textbox:#Rectangle 127" inset=".5mm,0,.5mm,0">
                <w:txbxContent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  <w:t>Compatibility with existing practices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</w:p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  <w:t>Operational simplicity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</w:p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  <w:t>Good relationships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</w:p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  <w:t>Patient engagement in workings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</w:p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  <w:t>Time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</w:p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  <w:t>Ancillary staff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</w:p>
                  <w:p w:rsidR="00BC303A" w:rsidRPr="00954D8D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5F497A"/>
                        <w:sz w:val="16"/>
                        <w:szCs w:val="16"/>
                      </w:rPr>
                      <w:t>Sufficient training in IT/coding systems</w:t>
                    </w:r>
                  </w:p>
                </w:txbxContent>
              </v:textbox>
            </v:shape>
            <v:rect id="Rectangle 128" o:spid="_x0000_s1067" style="position:absolute;left:9646;top:9024;width:1981;height:751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MhHiQIAABIFAAAOAAAAZHJzL2Uyb0RvYy54bWysVNuO0zAQfUfiHyy/t7k06aZR01VpWoS0&#10;wIqFD3Adp7Fw7GC7TRfEvzN22m4LLwiRB8f2jI/nzJzx/P7YCnRg2nAlCxyNQ4yYpKriclfgL583&#10;owwjY4msiFCSFfiZGXy/eP1q3nc5i1WjRMU0AhBp8r4rcGNtlweBoQ1riRmrjkkw1kq3xMJS74JK&#10;kx7QWxHEYTgNeqWrTivKjIHdcjDihceva0btx7o2zCJRYIjN+lH7cevGYDEn+U6TruH0FAb5hyha&#10;wiVceoEqiSVor/kfUC2nWhlV2zFVbaDqmlPmOQCbKPyNzVNDOua5QHJMd0mT+X+w9MPhUSNeFTjG&#10;SJIWSvQJkkbkTjAUxZlLUN+ZHPyeukftKJruQdGvBkm1asCPLbVWfcNIBWFFzj+4OeAWBo6ibf9e&#10;VYBP9lb5XB1r3TpAyAI6+pI8X0rCjhZR2Izi9G42STGiYEvuplmW+itIfj7daWPfMtUiNymwhug9&#10;Ojk8GOuiIfnZxV0m1YYL4csuJOoLPEvj1B8wSvDKGT1JvduuhEYH4oQTvglTrxUAu3FruQX5Ct4W&#10;OAvdNwjKZWMtK3+LJVwMczgspAMHchDbaTbI5McsnK2zdZaMkni6HiVhWY6Wm1Uymm6iu7SclKtV&#10;Gf10cUZJ3vCqYtKFepZslPydJE7NM4jtItobSuaa+cZ/p4xfuQW3YfgsA6vz37PzMnCVHxRkj9uj&#10;F9rEi8TJYquqZxCGVkNbwjMCk0bp7xj10JIFNt/2RDOMxDsJ4ppMXYKR9YvI5RsjfW3ZXluIpABV&#10;YGo1RsNiZYfO33ea7xq4K/KFl2oJkqy5V8tLXCchQ+N5WqdHwnX29dp7vTxli18AAAD//wMAUEsD&#10;BBQABgAIAAAAIQDOAhS84wAAAAwBAAAPAAAAZHJzL2Rvd25yZXYueG1sTI/LTsMwEEX3SPyDNUjs&#10;qNOUNG2IUyFeQmVFAQl2TjJNQuNxsN02/D3DCpajObr33Hw1ml4c0PnOkoLpJAKBVNm6o0bB68v9&#10;xQKED5pq3VtCBd/oYVWcnuQ6q+2RnvGwCY3gEPKZVtCGMGRS+qpFo/3EDkj821pndODTNbJ2+sjh&#10;ppdxFM2l0R1xQ6sHvGmx2m32RsHth2vu1u8Pb5+z9dNXunucbUtPSp2fjddXIAKO4Q+GX31Wh4Kd&#10;Srun2oteQZrMU0YVLBfxFAQTy+SSx5SMRkkagyxy+X9E8QMAAP//AwBQSwECLQAUAAYACAAAACEA&#10;toM4kv4AAADhAQAAEwAAAAAAAAAAAAAAAAAAAAAAW0NvbnRlbnRfVHlwZXNdLnhtbFBLAQItABQA&#10;BgAIAAAAIQA4/SH/1gAAAJQBAAALAAAAAAAAAAAAAAAAAC8BAABfcmVscy8ucmVsc1BLAQItABQA&#10;BgAIAAAAIQBfXMhHiQIAABIFAAAOAAAAAAAAAAAAAAAAAC4CAABkcnMvZTJvRG9jLnhtbFBLAQIt&#10;ABQABgAIAAAAIQDOAhS84wAAAAwBAAAPAAAAAAAAAAAAAAAAAOMEAABkcnMvZG93bnJldi54bWxQ&#10;SwUGAAAAAAQABADzAAAA8wUAAAAA&#10;" fillcolor="#d8d8d8">
              <v:textbox style="mso-next-textbox:#Rectangle 128" inset="1mm,.5mm,1mm,.5mm">
                <w:txbxContent>
                  <w:p w:rsidR="00BC303A" w:rsidRPr="003D2510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</w:pPr>
                    <w:r w:rsidRPr="003D2510"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  <w:t>Successful functioning of the intervention</w:t>
                    </w:r>
                  </w:p>
                </w:txbxContent>
              </v:textbox>
            </v:rect>
            <v:group id="_x0000_s1068" style="position:absolute;left:6645;top:4271;width:4025;height:3521" coordorigin="6645,4833" coordsize="4025,3501" o:regroupid="1">
              <v:shape id="AutoShape 147" o:spid="_x0000_s1069" type="#_x0000_t32" style="position:absolute;left:6645;top:4833;width:4025;height:2549;flip:y;visibility:visible" o:connectortype="straigh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/yERQIAAG8EAAAOAAAAZHJzL2Uyb0RvYy54bWysVFFv2jAQfp+0/2D5HUJoIBARqiqBvXQr&#10;Uru9G9tJrDm2ZbsENO2/72wobbeXadqLOefuvvvu7jOr22Mv0YFbJ7QqcTqeYMQV1UyotsRfn7aj&#10;BUbOE8WI1IqX+MQdvl1//LAaTMGnutOScYsARLliMCXuvDdFkjja8Z64sTZcgbPRticerrZNmCUD&#10;oPcymU4m82TQlhmrKXcOvtZnJ15H/Kbh1D80jeMeyRIDNx9PG899OJP1ihStJaYT9EKD/AOLnggF&#10;Ra9QNfEEPVvxB1QvqNVON35MdZ/ophGUxx6gm3TyWzePHTE89gLDceY6Jvf/YOmXw84iwUp8k2Gk&#10;SA87unv2OpZGaZaHCQ3GFRBYqZ0NPdKjejT3mn53SOmqI6rlMfzpZCA7DRnJu5RwcQbq7IfPmkEM&#10;gQpxXMfG9qiRwnwLiQEcRoKOcT+n63740SMKH6fLbJbPZxhR8GV5muZxgQkpAk7INtb5T1z3KBgl&#10;dt4S0Xa+0kqBFLQ91yCHe+cDy9eEkKz0VkgZFSEVGkq8nE1nkZTTUrDgDGHOtvtKWnQgoKl0my3z&#10;OrYMnrdhVj8rFsE6TtjmYnsiJNjIx1l5K2B6kuNQrecMI8nhGQXrTE+qUBH6B8IX6yyrH8vJcrPY&#10;LLJRNp1vRtmkrkd32yobzbdpPqtv6qqq05+BfJoVnWCMq8D/ReJp9ncSujy2szivIr8OKnmPHicK&#10;ZF9+I+kohbD9s472mp12NnQXVAGqjsGXFxiezdt7jHr9n1j/AgAA//8DAFBLAwQUAAYACAAAACEA&#10;nqcZ4eAAAAAMAQAADwAAAGRycy9kb3ducmV2LnhtbEyPwU7DMAyG70i8Q2QkbsxZ2bqtNJ3QBBIH&#10;dthg96wxbaFxSpOt5e3JTnC0/en39+fr0bbiTL1vHCuYTiQI4tKZhisF72/Pd0sQPmg2unVMCn7I&#10;w7q4vsp1ZtzAOzrvQyViCPtMK6hD6DJEX9ZktZ+4jjjePlxvdYhjX6Hp9RDDbYuJlCla3XD8UOuO&#10;NjWVX/uTVZDgC+JqNx2G5LOdbw7d9un12yh1ezM+PoAINIY/GC76UR2K6HR0JzZetApSKe8jqmAu&#10;5QLEhZDpLAFxjKvFbAVY5Pi/RPELAAD//wMAUEsBAi0AFAAGAAgAAAAhALaDOJL+AAAA4QEAABMA&#10;AAAAAAAAAAAAAAAAAAAAAFtDb250ZW50X1R5cGVzXS54bWxQSwECLQAUAAYACAAAACEAOP0h/9YA&#10;AACUAQAACwAAAAAAAAAAAAAAAAAvAQAAX3JlbHMvLnJlbHNQSwECLQAUAAYACAAAACEADRv8hEUC&#10;AABvBAAADgAAAAAAAAAAAAAAAAAuAgAAZHJzL2Uyb0RvYy54bWxQSwECLQAUAAYACAAAACEAnqcZ&#10;4eAAAAAMAQAADwAAAAAAAAAAAAAAAACfBAAAZHJzL2Rvd25yZXYueG1sUEsFBgAAAAAEAAQA8wAA&#10;AKwFAAAAAA==&#10;" adj="10800,55019,-27610" strokecolor="#365f91">
                <v:stroke endarrow="block"/>
              </v:shape>
              <v:shape id="_x0000_s1070" type="#_x0000_t32" style="position:absolute;left:6645;top:7382;width:0;height:952" o:connectortype="straight" strokecolor="#365f91"/>
            </v:group>
            <v:shape id="AutoShape 137" o:spid="_x0000_s1071" type="#_x0000_t32" style="position:absolute;left:3280;top:5306;width:2565;height:0;visibility:visible" o:connectortype="straight" o:regroupid="1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EzN8AAAADbAAAADwAAAGRycy9kb3ducmV2LnhtbERPS4vCMBC+L/gfwgjetqk9LNo1ioiC&#10;lxVfCHsbmtm2azMpSdT6740geJuP7zmTWWcacSXna8sKhkkKgriwuuZSwfGw+hyB8AFZY2OZFNzJ&#10;w2za+5hgru2Nd3Tdh1LEEPY5KqhCaHMpfVGRQZ/Yljhyf9YZDBG6UmqHtxhuGpml6Zc0WHNsqLCl&#10;RUXFeX8xCsof6yg9/W+y2mzu69GWxr/Li1KDfjf/BhGoC2/xy73WcX4Gz1/iAXL6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XBMzfAAAAA2wAAAA8AAAAAAAAAAAAAAAAA&#10;oQIAAGRycy9kb3ducmV2LnhtbFBLBQYAAAAABAAEAPkAAACOAwAAAAA=&#10;">
              <v:stroke endarrow="block"/>
            </v:shape>
            <v:shape id="AutoShape 138" o:spid="_x0000_s1072" type="#_x0000_t32" style="position:absolute;left:5573;top:3316;width:1;height:1928;visibility:visible" o:connectortype="straight" o:regroupid="1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AbtMEAAADbAAAADwAAAGRycy9kb3ducmV2LnhtbERPS4vCMBC+C/sfwix4EU19FalGWQou&#10;Xjyoe9jj0IxtsZmEJqtdf70RBG/z8T1ntelMI67U+tqygvEoAUFcWF1zqeDntB0uQPiArLGxTAr+&#10;ycNm/dFbYabtjQ90PYZSxBD2GSqoQnCZlL6oyKAfWUccubNtDYYI21LqFm8x3DRykiSpNFhzbKjQ&#10;UV5RcTn+GQX5eHr5DR7vczfYJ7PBJP3OXapU/7P7WoII1IW3+OXe6Th/Cs9f4gFy/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JsBu0wQAAANsAAAAPAAAAAAAAAAAAAAAA&#10;AKECAABkcnMvZG93bnJldi54bWxQSwUGAAAAAAQABAD5AAAAjwMAAAAA&#10;" strokecolor="#974706">
              <v:stroke endarrow="block"/>
            </v:shape>
            <v:roundrect id="Rectangle 139" o:spid="_x0000_s1073" style="position:absolute;left:2338;top:2815;width:3097;height:2362;visibility:visible;v-text-anchor:middle" arcsize="10923f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hD68AA&#10;AADbAAAADwAAAGRycy9kb3ducmV2LnhtbERPTYvCMBC9C/6HMMLeNFUWKV2jiCCILItWD3scmrEt&#10;JpOSRO3++40geJvH+5zFqrdG3MmH1rGC6SQDQVw53XKt4HzajnMQISJrNI5JwR8FWC2HgwUW2j34&#10;SPcy1iKFcChQQRNjV0gZqoYshonriBN3cd5iTNDXUnt8pHBr5CzL5tJiy6mhwY42DVXX8mYV5M4f&#10;9bc7/+SbfXk5mF8z6+ZbpT5G/foLRKQ+vsUv906n+Z/w/CUdIJ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KhD68AAAADbAAAADwAAAAAAAAAAAAAAAACYAgAAZHJzL2Rvd25y&#10;ZXYueG1sUEsFBgAAAAAEAAQA9QAAAIUDAAAAAA==&#10;" fillcolor="#fbd4b4" strokecolor="#974706">
              <v:textbox inset=".5mm,0,.5mm,0">
                <w:txbxContent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  <w:t>Higher level buy-in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</w:p>
                  <w:p w:rsidR="00BC303A" w:rsidRPr="001863D2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  <w:t>Patient involvement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</w:p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  <w:t>Ancillary staff</w:t>
                    </w:r>
                  </w:p>
                  <w:p w:rsidR="00BC303A" w:rsidRPr="00954D8D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</w:p>
                  <w:p w:rsidR="00BC303A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  <w:t>Compatibility with existing practices</w:t>
                    </w:r>
                  </w:p>
                  <w:p w:rsidR="00BC303A" w:rsidRPr="001863D2" w:rsidRDefault="00BC303A" w:rsidP="00BC303A">
                    <w:pPr>
                      <w:pStyle w:val="ListParagraph"/>
                      <w:ind w:left="224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</w:p>
                  <w:p w:rsidR="00BC303A" w:rsidRPr="00954D8D" w:rsidRDefault="00BC303A" w:rsidP="00BC303A">
                    <w:pPr>
                      <w:pStyle w:val="ListParagraph"/>
                      <w:numPr>
                        <w:ilvl w:val="0"/>
                        <w:numId w:val="1"/>
                      </w:numPr>
                      <w:ind w:left="224" w:hanging="196"/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color w:val="984806"/>
                        <w:sz w:val="16"/>
                        <w:szCs w:val="16"/>
                      </w:rPr>
                      <w:t>Opportunities for feedback and quality improvement</w:t>
                    </w:r>
                  </w:p>
                </w:txbxContent>
              </v:textbox>
            </v:roundrect>
            <v:rect id="Rectangle 140" o:spid="_x0000_s1074" style="position:absolute;left:3578;top:5411;width:1995;height:504;visibility:visible;v-text-anchor:midd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11ZcIA&#10;AADbAAAADwAAAGRycy9kb3ducmV2LnhtbERPTWuDQBC9F/Iflgn0Upo1BUOwbqQIgfZUYoTgbXAn&#10;aurOirtV8++7hUJv83ifk2aL6cVEo+ssK9huIhDEtdUdNwrK8/F5D8J5ZI29ZVJwJwfZYfWQYqLt&#10;zCeaCt+IEMIuQQWt90MipatbMug2diAO3NWOBn2AYyP1iHMIN718iaKdNNhxaGhxoLyl+qv4Ngrq&#10;vjxdivz++VTaKuZyiKPq9qHU43p5ewXhafH/4j/3u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XXVlwgAAANsAAAAPAAAAAAAAAAAAAAAAAJgCAABkcnMvZG93&#10;bnJldi54bWxQSwUGAAAAAAQABAD1AAAAhwMAAAAA&#10;" fillcolor="#d8d8d8">
              <v:textbox inset="1mm,1mm,1mm,1mm">
                <w:txbxContent>
                  <w:p w:rsidR="00BC303A" w:rsidRPr="003D2510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</w:pPr>
                    <w:r w:rsidRPr="003D2510">
                      <w:rPr>
                        <w:rFonts w:ascii="Arial" w:hAnsi="Arial" w:cs="Arial"/>
                        <w:b/>
                        <w:sz w:val="16"/>
                        <w:szCs w:val="16"/>
                      </w:rPr>
                      <w:t>Prolonged sustainability</w:t>
                    </w:r>
                  </w:p>
                </w:txbxContent>
              </v:textbox>
            </v:rect>
            <v:rect id="Rectangle 156" o:spid="_x0000_s1075" style="position:absolute;left:3119;top:6144;width:2726;height:364;visibility:visible;v-text-anchor:middle" o:regroupid="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YAyMAIAAFQEAAAOAAAAZHJzL2Uyb0RvYy54bWysVNuO0zAQfUfiHyy/01yWRrtR09XSUoS0&#10;wIqFD3AdJ7FwbDN2m5Sv37HTlhbeEHmwPPb4+Mw54yzux16RvQAnja5oNkspEZqbWuq2ot+/bd7c&#10;UuI80zVTRouKHoSj98vXrxaDLUVuOqNqAQRBtCsHW9HOe1smieOd6JmbGSs0bjYGeuYxhDapgQ2I&#10;3qskT9MiGQzUFgwXzuHqetqky4jfNIL7L03jhCeqosjNxxHiuA1jslywsgVmO8mPNNg/sOiZ1Hjp&#10;GWrNPCM7kH9B9ZKDcabxM276xDSN5CLWgNVk6R/VPHfMilgLiuPsWSb3/2D55/0TEFlX9GZOiWY9&#10;evQVVWO6VYJk8yIoNFhXYuKzfYJQo7OPhv9wRJtVh3niAcAMnWA18spCfnJ1IAQOj5Lt8MnUiM92&#10;3kSxxgb6AIgykDF6cjh7IkZPOC5meV7c5mgdx728eJsV0bSElafTFpz/IExPwqSigOwjOts/Oh/Y&#10;sPKUEtkbJeuNVCoG0G5XCsieYX+sivXdZioAi7xMU5oMFb2b5/OIfLXnLiHS9F06PxG8Suulx0ZX&#10;sq/obRq+qfWCbO91HdvQM6mmOVJW+qhjkG6ywI/bMVqFchxd2Zr6gMqCmRobHyJOOgO/KBmwqSvq&#10;fu4YCErUR43u3BThYuIvA7gMtpcB0xyhKso9UDIFKz+9nZ0F2XZ4VxYF0eYBPW1klDv4PfE6VoCt&#10;G104PrPwNi7jmPX7Z7B8AQAA//8DAFBLAwQUAAYACAAAACEAJF1KPeEAAAALAQAADwAAAGRycy9k&#10;b3ducmV2LnhtbEyPwU7DMAyG70i8Q2QkLogloLUrpek0ISFtXAZjEte0MW1Fk7RJupW3x5zAN9uf&#10;fn8u1rPp2Ql96JyVcLcQwNDWTne2kXB8f77NgIWorFa9syjhGwOsy8uLQuXane0bng6xYRRiQ64k&#10;tDEOOeehbtGosHADWtp9Om9UpNY3XHt1pnDT83shUm5UZ+lCqwZ8arH+OkxGwuvuIxvHzXa3TeaX&#10;7Fjvp7HyN1JeX82bR2AR5/gHw68+qUNJTpWbrA6sl7BKVktCJSypgBHxkIgUWEWTLBXAy4L//6H8&#10;AQAA//8DAFBLAQItABQABgAIAAAAIQC2gziS/gAAAOEBAAATAAAAAAAAAAAAAAAAAAAAAABbQ29u&#10;dGVudF9UeXBlc10ueG1sUEsBAi0AFAAGAAgAAAAhADj9If/WAAAAlAEAAAsAAAAAAAAAAAAAAAAA&#10;LwEAAF9yZWxzLy5yZWxzUEsBAi0AFAAGAAgAAAAhAKGNgDIwAgAAVAQAAA4AAAAAAAAAAAAAAAAA&#10;LgIAAGRycy9lMm9Eb2MueG1sUEsBAi0AFAAGAAgAAAAhACRdSj3hAAAACwEAAA8AAAAAAAAAAAAA&#10;AAAAigQAAGRycy9kb3ducmV2LnhtbFBLBQYAAAAABAAEAPMAAACYBQAAAAA=&#10;" fillcolor="#fde9d9" strokecolor="#974706">
              <v:textbox inset="1mm,0,1mm,.5mm">
                <w:txbxContent>
                  <w:p w:rsidR="00BC303A" w:rsidRPr="00954D8D" w:rsidRDefault="00BC303A" w:rsidP="00BC303A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color w:val="984806"/>
                        <w:sz w:val="16"/>
                        <w:szCs w:val="16"/>
                      </w:rPr>
                    </w:pPr>
                    <w:r w:rsidRPr="00954D8D">
                      <w:rPr>
                        <w:rFonts w:ascii="Arial" w:hAnsi="Arial" w:cs="Arial"/>
                        <w:b/>
                        <w:color w:val="984806"/>
                        <w:sz w:val="16"/>
                        <w:szCs w:val="16"/>
                      </w:rPr>
                      <w:t xml:space="preserve">Familiarisation and practice </w:t>
                    </w:r>
                  </w:p>
                </w:txbxContent>
              </v:textbox>
            </v:rect>
            <v:group id="_x0000_s1076" style="position:absolute;left:5718;top:4582;width:7851;height:1843" coordorigin="5718,4784" coordsize="7851,1843" o:regroupid="1">
              <v:shape id="_x0000_s1077" type="#_x0000_t32" style="position:absolute;left:13557;top:5985;width:12;height:642;flip:x" o:connectortype="straight" strokecolor="#b2a1c7"/>
              <v:shape id="AutoShape 153" o:spid="_x0000_s1078" type="#_x0000_t34" style="position:absolute;left:5718;top:4784;width:7851;height:1201;rotation:1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3WWRQIAAG0EAAAOAAAAZHJzL2Uyb0RvYy54bWysVE2P2jAQvVfqf7B8hxBI+IgIq1UC7WG7&#10;RdrtDzC2Q6w6tmUbAqr63zs2LLvbXqqqFzPOzLx5M/PM8u7USXTk1gmtSpwORxhxRTUTal/ib8+b&#10;wRwj54liRGrFS3zmDt+tPn5Y9qbgY91qybhFAKJc0ZsSt96bIkkcbXlH3FAbrsDZaNsRD1e7T5gl&#10;PaB3MhmPRtOk15YZqyl3Dr7WFydeRfym4dR/bRrHPZIlBm4+njaeu3AmqyUp9paYVtArDfIPLDoi&#10;FBS9QdXEE3Sw4g+oTlCrnW78kOou0U0jKI89QDfp6LdunlpieOwFhuPMbUzu/8HSx+PWIsFKPJli&#10;pEgHO7o/eB1LozSfhAn1xhUQWKmtDT3Sk3oyD5p+d0jpqiVqz2P489lAdhoykncp4eIM1Nn1XzSD&#10;GAIV4rhOje1QI4X5HBIDOIwEneJ+zrf98JNHFD6O80k6y3KMKPimkzyuLyFFQAm5xjr/iesOBaPE&#10;zlsi9q2vtFIgBG0vFcjxwfnA8TUhJCu9EVJGPUiF+hIv8nEeKTktBQvOEObsfldJi44EFJVussWs&#10;jg2D522Y1QfFIljLCVtfbU+EBBv5OClvBcxOchyqdZxhJDk8omBd6EkVKkL3QPhqXUT1YzFarOfr&#10;eTbIxtP1IBvV9eB+U2WD6Sad5fWkrqo6/RnIp1nRCsa4CvxfBJ5mfyeg61O7SPMm8dugkvfocaJA&#10;9uU3ko5CCLu/qGin2XlrQ3dBE6DpGHx9f+HRvL3HqNd/idUvAAAA//8DAFBLAwQUAAYACAAAACEA&#10;IozXmeAAAAALAQAADwAAAGRycy9kb3ducmV2LnhtbEyPwU7DMBBE70j8g7VI3OimgaRtiFOhCiQO&#10;cGiBuxtvk4C9DrHbhL/HPcFxdkazb8r1ZI040eA7xxLmswQEce10x42E97enmyUIHxRrZRyThB/y&#10;sK4uL0pVaDfylk670IhYwr5QEtoQ+gLR1y1Z5WeuJ47ewQ1WhSiHBvWgxlhuDaZJkqNVHccPrepp&#10;01L9tTtaCSk+I66283FMP022+ehfH1++tZTXV9PDPYhAU/gLwxk/okMVmfbuyNoLI+E2W8YtQcJd&#10;nqUgYmKR5QsQ+/MlTwGrEv9vqH4BAAD//wMAUEsBAi0AFAAGAAgAAAAhALaDOJL+AAAA4QEAABMA&#10;AAAAAAAAAAAAAAAAAAAAAFtDb250ZW50X1R5cGVzXS54bWxQSwECLQAUAAYACAAAACEAOP0h/9YA&#10;AACUAQAACwAAAAAAAAAAAAAAAAAvAQAAX3JlbHMvLnJlbHNQSwECLQAUAAYACAAAACEARut1lkUC&#10;AABtBAAADgAAAAAAAAAAAAAAAAAuAgAAZHJzL2Uyb0RvYy54bWxQSwECLQAUAAYACAAAACEAIozX&#10;meAAAAALAQAADwAAAAAAAAAAAAAAAACfBAAAZHJzL2Rvd25yZXYueG1sUEsFBgAAAAAEAAQA8wAA&#10;AKwFAAAAAA==&#10;" adj="19825,-107640,-37332" strokecolor="#b2a1c7">
                <v:stroke endarrow="block"/>
              </v:shape>
            </v:group>
            <v:shape id="_x0000_s1079" type="#_x0000_t32" style="position:absolute;left:4570;top:5915;width:0;height:229" o:connectortype="straight" o:regroupid="1">
              <v:stroke endarrow="block"/>
            </v:shape>
          </v:group>
        </w:pict>
      </w:r>
    </w:p>
    <w:sectPr w:rsidR="00F82DD1" w:rsidSect="00BC3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2F6BAB"/>
    <w:multiLevelType w:val="hybridMultilevel"/>
    <w:tmpl w:val="950A0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C303A"/>
    <w:rsid w:val="001F308F"/>
    <w:rsid w:val="00BC303A"/>
    <w:rsid w:val="00C93E11"/>
    <w:rsid w:val="00F82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153"/>
        <o:r id="V:Rule2" type="connector" idref="#AutoShape 170"/>
        <o:r id="V:Rule3" type="connector" idref="#AutoShape 167"/>
        <o:r id="V:Rule4" type="connector" idref="#AutoShape 152"/>
        <o:r id="V:Rule5" type="connector" idref="#AutoShape 150"/>
        <o:r id="V:Rule6" type="connector" idref="#AutoShape 137"/>
        <o:r id="V:Rule7" type="connector" idref="#AutoShape 138"/>
        <o:r id="V:Rule8" type="connector" idref="#AutoShape 153"/>
        <o:r id="V:Rule9" type="connector" idref="#AutoShape 171"/>
        <o:r id="V:Rule10" type="connector" idref="#_x0000_s1036"/>
        <o:r id="V:Rule11" type="connector" idref="#_x0000_s1077"/>
        <o:r id="V:Rule12" type="connector" idref="#_x0000_s1037"/>
        <o:r id="V:Rule13" type="connector" idref="#AutoShape 138"/>
        <o:r id="V:Rule14" type="connector" idref="#AutoShape 137"/>
        <o:r id="V:Rule15" type="connector" idref="#_x0000_s1079"/>
        <o:r id="V:Rule16" type="connector" idref="#AutoShape 151"/>
        <o:r id="V:Rule17" type="connector" idref="#AutoShape 120"/>
        <o:r id="V:Rule18" type="connector" idref="#_x0000_s1039"/>
        <o:r id="V:Rule19" type="connector" idref="#AutoShape 131"/>
        <o:r id="V:Rule20" type="connector" idref="#_x0000_s1043"/>
        <o:r id="V:Rule21" type="connector" idref="#AutoShape 126"/>
        <o:r id="V:Rule22" type="connector" idref="#_x0000_s1070"/>
        <o:r id="V:Rule23" type="connector" idref="#AutoShape 150"/>
        <o:r id="V:Rule24" type="connector" idref="#AutoShape 125"/>
        <o:r id="V:Rule25" type="connector" idref="#AutoShape 153"/>
        <o:r id="V:Rule26" type="connector" idref="#AutoShape 119"/>
        <o:r id="V:Rule27" type="connector" idref="#AutoShape 132"/>
        <o:r id="V:Rule28" type="connector" idref="#AutoShape 152"/>
        <o:r id="V:Rule29" type="connector" idref="#AutoShape 149"/>
        <o:r id="V:Rule30" type="connector" idref="#AutoShape 170"/>
        <o:r id="V:Rule31" type="connector" idref="#AutoShape 147"/>
        <o:r id="V:Rule32" type="connector" idref="#_x0000_s1055"/>
        <o:r id="V:Rule33" type="connector" idref="#AutoShape 16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03A"/>
    <w:pPr>
      <w:widowControl w:val="0"/>
      <w:spacing w:after="0" w:line="240" w:lineRule="auto"/>
      <w:ind w:left="720"/>
      <w:contextualSpacing/>
    </w:pPr>
    <w:rPr>
      <w:rFonts w:ascii="Times New Roman" w:eastAsia="SimSun" w:hAnsi="Times New Roman" w:cs="Times New Roman"/>
      <w:kern w:val="2"/>
      <w:sz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o</dc:creator>
  <cp:lastModifiedBy>Tango</cp:lastModifiedBy>
  <cp:revision>1</cp:revision>
  <dcterms:created xsi:type="dcterms:W3CDTF">2015-11-12T14:58:00Z</dcterms:created>
  <dcterms:modified xsi:type="dcterms:W3CDTF">2015-11-12T15:02:00Z</dcterms:modified>
</cp:coreProperties>
</file>